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Oformateradtabell5"/>
        <w:tblpPr w:leftFromText="141" w:rightFromText="141" w:vertAnchor="page" w:horzAnchor="page" w:tblpX="1427" w:tblpY="598"/>
        <w:tblW w:w="1380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25"/>
        <w:gridCol w:w="382"/>
        <w:gridCol w:w="732"/>
        <w:gridCol w:w="29"/>
        <w:gridCol w:w="824"/>
        <w:gridCol w:w="688"/>
        <w:gridCol w:w="22"/>
        <w:gridCol w:w="650"/>
        <w:gridCol w:w="59"/>
        <w:gridCol w:w="502"/>
        <w:gridCol w:w="65"/>
        <w:gridCol w:w="482"/>
        <w:gridCol w:w="386"/>
        <w:gridCol w:w="745"/>
        <w:gridCol w:w="797"/>
        <w:gridCol w:w="709"/>
        <w:gridCol w:w="687"/>
        <w:gridCol w:w="586"/>
        <w:gridCol w:w="546"/>
        <w:gridCol w:w="299"/>
        <w:gridCol w:w="857"/>
        <w:gridCol w:w="33"/>
        <w:gridCol w:w="766"/>
        <w:gridCol w:w="578"/>
        <w:gridCol w:w="639"/>
        <w:gridCol w:w="537"/>
        <w:gridCol w:w="461"/>
        <w:gridCol w:w="14"/>
      </w:tblGrid>
      <w:tr w:rsidR="001762EB" w:rsidRPr="00810CB6" w14:paraId="08820951" w14:textId="77777777" w:rsidTr="0093148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4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786" w:type="dxa"/>
            <w:gridSpan w:val="27"/>
            <w:tcBorders>
              <w:bottom w:val="single" w:sz="4" w:space="0" w:color="auto"/>
            </w:tcBorders>
            <w:vAlign w:val="bottom"/>
          </w:tcPr>
          <w:p w14:paraId="45FCA63B" w14:textId="29D800FB" w:rsidR="001762EB" w:rsidRPr="00F03454" w:rsidRDefault="001762EB" w:rsidP="0093148A">
            <w:pPr>
              <w:ind w:left="-112" w:right="-107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Supplementary Table 4:</w:t>
            </w: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Effect of appliance system on </w:t>
            </w:r>
            <w:r w:rsidR="00C052A2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lateral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expansion</w:t>
            </w:r>
            <w:r w:rsidR="00810CB6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(mm) when controlling for the effect of </w:t>
            </w:r>
            <w:r w:rsidRPr="00F0345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thodontic clinic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="00810CB6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during alignment, post alignment and overall treatment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, </w:t>
            </w:r>
            <w:r w:rsidR="00FF58A3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>using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  <w:lang w:val="en-GB"/>
              </w:rPr>
              <w:t xml:space="preserve"> a two-way ANOVA on PP analysis.</w:t>
            </w:r>
          </w:p>
        </w:tc>
      </w:tr>
      <w:tr w:rsidR="00810CB6" w:rsidRPr="00F03454" w14:paraId="39CD309D" w14:textId="77777777" w:rsidTr="00810C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top w:val="single" w:sz="4" w:space="0" w:color="auto"/>
              <w:right w:val="none" w:sz="0" w:space="0" w:color="auto"/>
            </w:tcBorders>
            <w:vAlign w:val="bottom"/>
          </w:tcPr>
          <w:p w14:paraId="7FAC20C5" w14:textId="77777777" w:rsidR="001762EB" w:rsidRPr="00F03454" w:rsidRDefault="001762EB" w:rsidP="0093148A">
            <w:pPr>
              <w:ind w:left="-111" w:firstLine="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2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09721630" w14:textId="77777777" w:rsidR="001762EB" w:rsidRPr="00F03454" w:rsidRDefault="001762EB" w:rsidP="0093148A">
            <w:pPr>
              <w:ind w:left="-182" w:right="-15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8C9E336" w14:textId="77777777" w:rsidR="001762EB" w:rsidRPr="00F03454" w:rsidRDefault="001762EB" w:rsidP="0093148A">
            <w:pPr>
              <w:ind w:left="-182" w:right="-15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T1-T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41E7C29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08E2050" w14:textId="77777777" w:rsidR="001762EB" w:rsidRPr="00F03454" w:rsidRDefault="001762EB" w:rsidP="0093148A">
            <w:pPr>
              <w:ind w:left="-250" w:right="-186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C5C6DE" w14:textId="7287B075" w:rsidR="001762EB" w:rsidRPr="00F03454" w:rsidRDefault="001762EB" w:rsidP="0093148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 w:rsidR="00DF5028"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2E6AF5B6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611065" w14:textId="77777777" w:rsidR="001762EB" w:rsidRPr="00F03454" w:rsidRDefault="001762EB" w:rsidP="0093148A">
            <w:pPr>
              <w:ind w:right="-104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8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EBEE542" w14:textId="77777777" w:rsidR="001762EB" w:rsidRPr="00F03454" w:rsidRDefault="001762EB" w:rsidP="0093148A">
            <w:pPr>
              <w:ind w:left="-147" w:right="-104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C6DE467" w14:textId="77777777" w:rsidR="001762EB" w:rsidRPr="00F03454" w:rsidRDefault="001762EB" w:rsidP="0093148A">
            <w:pPr>
              <w:ind w:left="-237" w:right="-184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-T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EE00B93" w14:textId="77777777" w:rsidR="001762EB" w:rsidRPr="00F03454" w:rsidRDefault="001762EB" w:rsidP="0093148A">
            <w:pPr>
              <w:ind w:left="-237" w:right="-184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B9A180" w14:textId="2211AC61" w:rsidR="001762EB" w:rsidRPr="00F03454" w:rsidRDefault="001762EB" w:rsidP="0093148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 w:rsidR="00DF5028"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756E09" w14:textId="77777777" w:rsidR="001762EB" w:rsidRPr="00F03454" w:rsidRDefault="001762EB" w:rsidP="0093148A">
            <w:pPr>
              <w:ind w:left="-112" w:right="-104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E0B347F" w14:textId="77777777" w:rsidR="001762EB" w:rsidRPr="00F03454" w:rsidRDefault="001762EB" w:rsidP="0093148A">
            <w:pPr>
              <w:ind w:left="-112" w:right="-104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EE9D531" w14:textId="77777777" w:rsidR="001762EB" w:rsidRPr="00F03454" w:rsidRDefault="001762EB" w:rsidP="0093148A">
            <w:pPr>
              <w:ind w:left="-72" w:right="-104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BA45F64" w14:textId="77777777" w:rsidR="001762EB" w:rsidRPr="00F03454" w:rsidRDefault="001762EB" w:rsidP="0093148A">
            <w:pPr>
              <w:ind w:right="-104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sym w:font="Symbol" w:char="F044"/>
            </w: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-T0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BEC47B6" w14:textId="77777777" w:rsidR="001762EB" w:rsidRPr="00F03454" w:rsidRDefault="001762EB" w:rsidP="0093148A">
            <w:pPr>
              <w:ind w:left="-112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39EE1C" w14:textId="34812D31" w:rsidR="001762EB" w:rsidRPr="00F03454" w:rsidRDefault="001762EB" w:rsidP="0093148A">
            <w:pPr>
              <w:pStyle w:val="Ingetavst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of </w:t>
            </w:r>
            <w:r w:rsidR="00DF5028"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9709232" w14:textId="77777777" w:rsidR="001762EB" w:rsidRPr="00F03454" w:rsidRDefault="001762EB" w:rsidP="0093148A">
            <w:pPr>
              <w:ind w:left="-112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7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EA562D4" w14:textId="77777777" w:rsidR="001762EB" w:rsidRPr="00F03454" w:rsidRDefault="001762EB" w:rsidP="0093148A">
            <w:pPr>
              <w:ind w:left="-112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10CB6" w:rsidRPr="00F03454" w14:paraId="1CCF72DB" w14:textId="77777777" w:rsidTr="00810CB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FCEC976" w14:textId="77777777" w:rsidR="001762EB" w:rsidRPr="00F03454" w:rsidRDefault="001762EB" w:rsidP="0093148A">
            <w:pPr>
              <w:ind w:left="-111" w:firstLine="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2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B135FDB" w14:textId="77777777" w:rsidR="001762EB" w:rsidRPr="00F03454" w:rsidRDefault="001762EB" w:rsidP="0093148A">
            <w:pPr>
              <w:ind w:left="-182" w:right="-15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834BE7" w14:textId="20BDDE75" w:rsidR="001762EB" w:rsidRPr="00F03454" w:rsidRDefault="00AB6E8C" w:rsidP="0093148A">
            <w:pPr>
              <w:ind w:left="-182" w:right="-15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03AC0B" w14:textId="77777777" w:rsidR="001762EB" w:rsidRPr="00F03454" w:rsidRDefault="001762EB" w:rsidP="0093148A">
            <w:pPr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39EC0025" w14:textId="77777777" w:rsidR="001762EB" w:rsidRPr="00F03454" w:rsidRDefault="001762EB" w:rsidP="0093148A">
            <w:pPr>
              <w:ind w:left="-193" w:right="-24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CE5B04" w14:textId="77777777" w:rsidR="001762EB" w:rsidRPr="00F03454" w:rsidRDefault="001762EB" w:rsidP="0093148A">
            <w:pPr>
              <w:ind w:left="-178" w:right="-22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67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867E8B" w14:textId="77777777" w:rsidR="001762EB" w:rsidRPr="00F03454" w:rsidRDefault="001762EB" w:rsidP="0093148A">
            <w:pPr>
              <w:ind w:left="-178" w:right="-133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61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B18F63" w14:textId="77777777" w:rsidR="001762EB" w:rsidRPr="00F03454" w:rsidRDefault="001762EB" w:rsidP="0093148A">
            <w:pPr>
              <w:ind w:left="-250" w:right="-18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4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D68A3B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η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81B4EE" w14:textId="77777777" w:rsidR="001762EB" w:rsidRPr="00F03454" w:rsidRDefault="001762EB" w:rsidP="0093148A">
            <w:pPr>
              <w:ind w:right="-104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BC29D9" w14:textId="79467873" w:rsidR="001762EB" w:rsidRPr="00F03454" w:rsidRDefault="00AB6E8C" w:rsidP="0093148A">
            <w:pPr>
              <w:ind w:left="-147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9E3C7A" w14:textId="77777777" w:rsidR="001762EB" w:rsidRPr="00F03454" w:rsidRDefault="001762EB" w:rsidP="0093148A">
            <w:pPr>
              <w:ind w:left="-357" w:right="-184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3F82FB92" w14:textId="77777777" w:rsidR="001762EB" w:rsidRPr="00F03454" w:rsidRDefault="001762EB" w:rsidP="0093148A">
            <w:pPr>
              <w:ind w:left="-357" w:right="-184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F9F56B" w14:textId="77777777" w:rsidR="001762EB" w:rsidRPr="00F03454" w:rsidRDefault="001762EB" w:rsidP="0093148A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48DA7E" w14:textId="77777777" w:rsidR="001762EB" w:rsidRPr="00F03454" w:rsidRDefault="001762EB" w:rsidP="0093148A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F2FEB2" w14:textId="77777777" w:rsidR="001762EB" w:rsidRPr="00F03454" w:rsidRDefault="001762EB" w:rsidP="0093148A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21D44B" w14:textId="77777777" w:rsidR="001762EB" w:rsidRPr="00F03454" w:rsidRDefault="001762EB" w:rsidP="0093148A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η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DA3516" w14:textId="77777777" w:rsidR="001762EB" w:rsidRPr="00F03454" w:rsidRDefault="001762EB" w:rsidP="0093148A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F456F4" w14:textId="271D992B" w:rsidR="001762EB" w:rsidRPr="00F03454" w:rsidRDefault="00AB6E8C" w:rsidP="0093148A">
            <w:pPr>
              <w:ind w:left="-7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87D2D" w14:textId="77777777" w:rsidR="001762EB" w:rsidRPr="00F03454" w:rsidRDefault="001762EB" w:rsidP="0093148A">
            <w:pPr>
              <w:ind w:left="-330" w:right="-327" w:firstLine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4BA6D31B" w14:textId="77777777" w:rsidR="001762EB" w:rsidRPr="00F03454" w:rsidRDefault="001762EB" w:rsidP="0093148A">
            <w:pPr>
              <w:ind w:left="-330" w:right="-32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FD8FA5" w14:textId="77777777" w:rsidR="001762EB" w:rsidRPr="00F03454" w:rsidRDefault="001762EB" w:rsidP="0093148A">
            <w:pPr>
              <w:ind w:left="-112" w:right="-13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7C88CD" w14:textId="77777777" w:rsidR="001762EB" w:rsidRPr="00F03454" w:rsidRDefault="001762EB" w:rsidP="0093148A">
            <w:pPr>
              <w:ind w:left="-112" w:right="-104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9914D7" w14:textId="77777777" w:rsidR="001762EB" w:rsidRPr="00F03454" w:rsidRDefault="001762EB" w:rsidP="0093148A">
            <w:pPr>
              <w:ind w:left="-112" w:right="-10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7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C13307" w14:textId="77777777" w:rsidR="001762EB" w:rsidRPr="00F03454" w:rsidRDefault="001762EB" w:rsidP="0093148A">
            <w:pPr>
              <w:ind w:left="-112" w:right="-10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η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p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762EB" w:rsidRPr="00F03454" w14:paraId="10A4FAD7" w14:textId="77777777" w:rsidTr="009314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75F0D5" w14:textId="1C4EC984" w:rsidR="001762EB" w:rsidRPr="00F03454" w:rsidRDefault="001762EB" w:rsidP="0093148A">
            <w:pPr>
              <w:ind w:left="-105" w:right="-107" w:firstLine="0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13-23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usp tips</w:t>
            </w:r>
          </w:p>
        </w:tc>
      </w:tr>
      <w:tr w:rsidR="0093148A" w:rsidRPr="00F03454" w14:paraId="219D6456" w14:textId="77777777" w:rsidTr="0093148A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2437CD51" w14:textId="0ADC444C" w:rsidR="00720C87" w:rsidRPr="00F03454" w:rsidRDefault="00F03454" w:rsidP="0093148A">
            <w:pPr>
              <w:pStyle w:val="Ingetavstnd"/>
              <w:ind w:left="-107" w:right="-185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B</w:t>
            </w:r>
          </w:p>
        </w:tc>
        <w:tc>
          <w:tcPr>
            <w:tcW w:w="382" w:type="dxa"/>
            <w:shd w:val="clear" w:color="auto" w:fill="auto"/>
          </w:tcPr>
          <w:p w14:paraId="0BCC73A5" w14:textId="77777777" w:rsidR="00720C87" w:rsidRPr="00F03454" w:rsidRDefault="00720C87" w:rsidP="0093148A">
            <w:pPr>
              <w:ind w:left="-80" w:firstLine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2</w:t>
            </w:r>
          </w:p>
        </w:tc>
        <w:tc>
          <w:tcPr>
            <w:tcW w:w="761" w:type="dxa"/>
            <w:gridSpan w:val="2"/>
            <w:shd w:val="clear" w:color="auto" w:fill="auto"/>
          </w:tcPr>
          <w:p w14:paraId="3D7D44E7" w14:textId="77777777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1</w:t>
            </w:r>
          </w:p>
        </w:tc>
        <w:tc>
          <w:tcPr>
            <w:tcW w:w="824" w:type="dxa"/>
            <w:shd w:val="clear" w:color="auto" w:fill="auto"/>
          </w:tcPr>
          <w:p w14:paraId="09C92218" w14:textId="77777777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31</w:t>
            </w:r>
          </w:p>
        </w:tc>
        <w:tc>
          <w:tcPr>
            <w:tcW w:w="688" w:type="dxa"/>
            <w:shd w:val="clear" w:color="auto" w:fill="auto"/>
          </w:tcPr>
          <w:p w14:paraId="042DB3D6" w14:textId="77777777" w:rsidR="00720C87" w:rsidRPr="00F03454" w:rsidRDefault="00720C87" w:rsidP="0093148A">
            <w:pPr>
              <w:ind w:right="-106" w:firstLine="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-0.50</w:t>
            </w:r>
          </w:p>
        </w:tc>
        <w:tc>
          <w:tcPr>
            <w:tcW w:w="672" w:type="dxa"/>
            <w:gridSpan w:val="2"/>
            <w:shd w:val="clear" w:color="auto" w:fill="auto"/>
          </w:tcPr>
          <w:p w14:paraId="6858C64C" w14:textId="77777777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73</w:t>
            </w:r>
          </w:p>
        </w:tc>
        <w:tc>
          <w:tcPr>
            <w:tcW w:w="561" w:type="dxa"/>
            <w:gridSpan w:val="2"/>
            <w:vMerge w:val="restart"/>
            <w:shd w:val="clear" w:color="auto" w:fill="auto"/>
            <w:vAlign w:val="center"/>
          </w:tcPr>
          <w:p w14:paraId="30BC3C3C" w14:textId="77777777" w:rsidR="00720C87" w:rsidRPr="00F03454" w:rsidRDefault="00720C87" w:rsidP="0093148A">
            <w:pPr>
              <w:ind w:left="-92" w:right="-112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5</w:t>
            </w:r>
          </w:p>
        </w:tc>
        <w:tc>
          <w:tcPr>
            <w:tcW w:w="547" w:type="dxa"/>
            <w:gridSpan w:val="2"/>
            <w:vMerge w:val="restart"/>
            <w:shd w:val="clear" w:color="auto" w:fill="auto"/>
            <w:vAlign w:val="center"/>
          </w:tcPr>
          <w:p w14:paraId="405F8F7B" w14:textId="77777777" w:rsidR="00720C87" w:rsidRPr="00F03454" w:rsidRDefault="00720C87" w:rsidP="0093148A">
            <w:pPr>
              <w:ind w:left="-93" w:right="-57" w:firstLine="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386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1038AD" w14:textId="77777777" w:rsidR="00720C87" w:rsidRPr="00F03454" w:rsidRDefault="00720C87" w:rsidP="0093148A">
            <w:pPr>
              <w:ind w:left="-33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4070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24F3277" w14:textId="5B4F61D4" w:rsidR="00720C87" w:rsidRPr="00F03454" w:rsidRDefault="00720C87" w:rsidP="0093148A">
            <w:pPr>
              <w:ind w:left="-116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a</w:t>
            </w: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34FBE52" w14:textId="77777777" w:rsidR="00720C87" w:rsidRPr="00F03454" w:rsidRDefault="00720C87" w:rsidP="0093148A">
            <w:pPr>
              <w:ind w:left="-111" w:right="-111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857" w:type="dxa"/>
            <w:shd w:val="clear" w:color="auto" w:fill="auto"/>
          </w:tcPr>
          <w:p w14:paraId="45452761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51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09049B0B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2</w:t>
            </w:r>
          </w:p>
        </w:tc>
        <w:tc>
          <w:tcPr>
            <w:tcW w:w="578" w:type="dxa"/>
            <w:shd w:val="clear" w:color="auto" w:fill="auto"/>
          </w:tcPr>
          <w:p w14:paraId="10BCB091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13</w:t>
            </w:r>
          </w:p>
        </w:tc>
        <w:tc>
          <w:tcPr>
            <w:tcW w:w="639" w:type="dxa"/>
            <w:shd w:val="clear" w:color="auto" w:fill="auto"/>
          </w:tcPr>
          <w:p w14:paraId="31CE6DAA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14</w:t>
            </w:r>
          </w:p>
        </w:tc>
        <w:tc>
          <w:tcPr>
            <w:tcW w:w="53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751D511" w14:textId="77777777" w:rsidR="00720C87" w:rsidRPr="00F03454" w:rsidRDefault="00720C87" w:rsidP="0093148A">
            <w:pPr>
              <w:tabs>
                <w:tab w:val="left" w:pos="699"/>
              </w:tabs>
              <w:ind w:left="-100" w:right="-158" w:firstLine="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355</w:t>
            </w:r>
          </w:p>
        </w:tc>
        <w:tc>
          <w:tcPr>
            <w:tcW w:w="475" w:type="dxa"/>
            <w:gridSpan w:val="2"/>
            <w:vMerge w:val="restart"/>
            <w:shd w:val="clear" w:color="auto" w:fill="auto"/>
            <w:vAlign w:val="center"/>
          </w:tcPr>
          <w:p w14:paraId="7967E3DC" w14:textId="77777777" w:rsidR="00720C87" w:rsidRPr="00F03454" w:rsidRDefault="00720C87" w:rsidP="0093148A">
            <w:pPr>
              <w:tabs>
                <w:tab w:val="left" w:pos="699"/>
              </w:tabs>
              <w:ind w:left="-105" w:right="-10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8</w:t>
            </w:r>
          </w:p>
        </w:tc>
      </w:tr>
      <w:tr w:rsidR="0093148A" w:rsidRPr="00F03454" w14:paraId="3FE8E221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2E1F02FF" w14:textId="01E7B620" w:rsidR="00720C87" w:rsidRPr="00F03454" w:rsidRDefault="00F03454" w:rsidP="0093148A">
            <w:pPr>
              <w:pStyle w:val="Ingetavstnd"/>
              <w:ind w:left="-107" w:right="-185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SLB</w:t>
            </w:r>
          </w:p>
        </w:tc>
        <w:tc>
          <w:tcPr>
            <w:tcW w:w="382" w:type="dxa"/>
            <w:shd w:val="clear" w:color="auto" w:fill="auto"/>
          </w:tcPr>
          <w:p w14:paraId="76C2BC9C" w14:textId="77777777" w:rsidR="00720C87" w:rsidRPr="00F03454" w:rsidRDefault="00720C87" w:rsidP="0093148A">
            <w:pPr>
              <w:ind w:left="-80" w:firstLine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761" w:type="dxa"/>
            <w:gridSpan w:val="2"/>
            <w:shd w:val="clear" w:color="auto" w:fill="auto"/>
          </w:tcPr>
          <w:p w14:paraId="27CAB3EB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34</w:t>
            </w:r>
          </w:p>
        </w:tc>
        <w:tc>
          <w:tcPr>
            <w:tcW w:w="824" w:type="dxa"/>
            <w:shd w:val="clear" w:color="auto" w:fill="auto"/>
          </w:tcPr>
          <w:p w14:paraId="266512F8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0.29</w:t>
            </w:r>
          </w:p>
        </w:tc>
        <w:tc>
          <w:tcPr>
            <w:tcW w:w="688" w:type="dxa"/>
            <w:shd w:val="clear" w:color="auto" w:fill="auto"/>
          </w:tcPr>
          <w:p w14:paraId="0E956A58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0.76</w:t>
            </w:r>
          </w:p>
        </w:tc>
        <w:tc>
          <w:tcPr>
            <w:tcW w:w="672" w:type="dxa"/>
            <w:gridSpan w:val="2"/>
            <w:shd w:val="clear" w:color="auto" w:fill="auto"/>
          </w:tcPr>
          <w:p w14:paraId="151D78EE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  <w:t>1.92</w:t>
            </w:r>
          </w:p>
        </w:tc>
        <w:tc>
          <w:tcPr>
            <w:tcW w:w="561" w:type="dxa"/>
            <w:gridSpan w:val="2"/>
            <w:vMerge/>
            <w:shd w:val="clear" w:color="auto" w:fill="auto"/>
            <w:vAlign w:val="center"/>
          </w:tcPr>
          <w:p w14:paraId="26B4F677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7" w:type="dxa"/>
            <w:gridSpan w:val="2"/>
            <w:vMerge/>
            <w:shd w:val="clear" w:color="auto" w:fill="auto"/>
            <w:vAlign w:val="center"/>
          </w:tcPr>
          <w:p w14:paraId="075FE8F5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578BB8D" w14:textId="77777777" w:rsidR="00720C87" w:rsidRPr="00F03454" w:rsidRDefault="00720C87" w:rsidP="0093148A">
            <w:pPr>
              <w:ind w:left="-63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4070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E9CA2D7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A1FD264" w14:textId="77777777" w:rsidR="00720C87" w:rsidRPr="00F03454" w:rsidRDefault="00720C87" w:rsidP="0093148A">
            <w:pPr>
              <w:ind w:left="-111" w:right="-111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7</w:t>
            </w:r>
          </w:p>
        </w:tc>
        <w:tc>
          <w:tcPr>
            <w:tcW w:w="857" w:type="dxa"/>
            <w:shd w:val="clear" w:color="auto" w:fill="auto"/>
          </w:tcPr>
          <w:p w14:paraId="31D740B0" w14:textId="77777777" w:rsidR="00720C87" w:rsidRPr="00F03454" w:rsidRDefault="00720C87" w:rsidP="0093148A">
            <w:pPr>
              <w:ind w:left="-105" w:right="-28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91</w:t>
            </w:r>
          </w:p>
        </w:tc>
        <w:tc>
          <w:tcPr>
            <w:tcW w:w="799" w:type="dxa"/>
            <w:gridSpan w:val="2"/>
            <w:shd w:val="clear" w:color="auto" w:fill="auto"/>
          </w:tcPr>
          <w:p w14:paraId="29D96B3E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0</w:t>
            </w:r>
          </w:p>
        </w:tc>
        <w:tc>
          <w:tcPr>
            <w:tcW w:w="578" w:type="dxa"/>
            <w:shd w:val="clear" w:color="auto" w:fill="auto"/>
          </w:tcPr>
          <w:p w14:paraId="14F3F20F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2</w:t>
            </w:r>
          </w:p>
        </w:tc>
        <w:tc>
          <w:tcPr>
            <w:tcW w:w="639" w:type="dxa"/>
            <w:shd w:val="clear" w:color="auto" w:fill="auto"/>
          </w:tcPr>
          <w:p w14:paraId="6D99D654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51</w:t>
            </w:r>
          </w:p>
        </w:tc>
        <w:tc>
          <w:tcPr>
            <w:tcW w:w="53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1C04D27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shd w:val="clear" w:color="auto" w:fill="auto"/>
            <w:vAlign w:val="center"/>
          </w:tcPr>
          <w:p w14:paraId="095C95BB" w14:textId="77777777" w:rsidR="00720C87" w:rsidRPr="00F03454" w:rsidRDefault="00720C87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4C93290E" w14:textId="77777777" w:rsidTr="0093148A">
        <w:trPr>
          <w:gridAfter w:val="1"/>
          <w:wAfter w:w="14" w:type="dxa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437D27E" w14:textId="109E15D1" w:rsidR="001762EB" w:rsidRPr="00F03454" w:rsidRDefault="001762EB" w:rsidP="0093148A">
            <w:pPr>
              <w:ind w:left="-168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14-24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uccal cusp tips</w:t>
            </w:r>
          </w:p>
        </w:tc>
      </w:tr>
      <w:tr w:rsidR="002B5A53" w:rsidRPr="00F03454" w14:paraId="2F63E81E" w14:textId="77777777" w:rsidTr="003005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right w:val="single" w:sz="2" w:space="0" w:color="auto"/>
            </w:tcBorders>
            <w:shd w:val="clear" w:color="auto" w:fill="auto"/>
            <w:vAlign w:val="bottom"/>
          </w:tcPr>
          <w:p w14:paraId="449ACC89" w14:textId="68B5ED46" w:rsidR="002B5A53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tcBorders>
              <w:left w:val="single" w:sz="2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01A5846E" w14:textId="77777777" w:rsidR="002B5A53" w:rsidRPr="00F03454" w:rsidRDefault="002B5A53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4053" w:type="dxa"/>
            <w:gridSpan w:val="10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134990" w14:textId="43454F13" w:rsidR="002B5A53" w:rsidRPr="00F03454" w:rsidRDefault="002B5A53" w:rsidP="0093148A">
            <w:pPr>
              <w:ind w:left="-11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345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b</w:t>
            </w:r>
          </w:p>
        </w:tc>
        <w:tc>
          <w:tcPr>
            <w:tcW w:w="386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CF9CEA8" w14:textId="77777777" w:rsidR="002B5A53" w:rsidRPr="00F03454" w:rsidRDefault="002B5A53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4070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7A0FD3" w14:textId="32A61614" w:rsidR="002B5A53" w:rsidRPr="00F03454" w:rsidRDefault="002B5A53" w:rsidP="0093148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a</w:t>
            </w:r>
          </w:p>
        </w:tc>
        <w:tc>
          <w:tcPr>
            <w:tcW w:w="299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3BDD0D1" w14:textId="77777777" w:rsidR="002B5A53" w:rsidRPr="00F03454" w:rsidRDefault="002B5A53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3871" w:type="dxa"/>
            <w:gridSpan w:val="7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0503090" w14:textId="77212B5D" w:rsidR="002B5A53" w:rsidRPr="00F03454" w:rsidRDefault="002B5A53" w:rsidP="0093148A">
            <w:pPr>
              <w:ind w:left="-10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</w:p>
        </w:tc>
      </w:tr>
      <w:tr w:rsidR="002B5A53" w:rsidRPr="00F03454" w14:paraId="4FAB153B" w14:textId="77777777" w:rsidTr="00300560">
        <w:trPr>
          <w:gridAfter w:val="1"/>
          <w:wAfter w:w="14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right w:val="single" w:sz="2" w:space="0" w:color="auto"/>
            </w:tcBorders>
            <w:shd w:val="clear" w:color="auto" w:fill="auto"/>
            <w:vAlign w:val="bottom"/>
          </w:tcPr>
          <w:p w14:paraId="26CC9EA4" w14:textId="65270DE2" w:rsidR="002B5A53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tcBorders>
              <w:left w:val="single" w:sz="2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12EEC7F5" w14:textId="77777777" w:rsidR="002B5A53" w:rsidRPr="00F03454" w:rsidRDefault="002B5A53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4053" w:type="dxa"/>
            <w:gridSpan w:val="10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A632FF5" w14:textId="77777777" w:rsidR="002B5A53" w:rsidRPr="00F03454" w:rsidRDefault="002B5A53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6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A338127" w14:textId="77777777" w:rsidR="002B5A53" w:rsidRPr="00F03454" w:rsidRDefault="002B5A53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4070" w:type="dxa"/>
            <w:gridSpan w:val="6"/>
            <w:vMerge/>
            <w:tcBorders>
              <w:top w:val="single" w:sz="4" w:space="0" w:color="BFBFBF" w:themeColor="background1" w:themeShade="BF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4EE8305" w14:textId="77777777" w:rsidR="002B5A53" w:rsidRPr="00F03454" w:rsidRDefault="002B5A53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299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D252618" w14:textId="77777777" w:rsidR="002B5A53" w:rsidRPr="00F03454" w:rsidRDefault="002B5A53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8</w:t>
            </w:r>
          </w:p>
        </w:tc>
        <w:tc>
          <w:tcPr>
            <w:tcW w:w="3871" w:type="dxa"/>
            <w:gridSpan w:val="7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1DDCC3" w14:textId="2BF36450" w:rsidR="002B5A53" w:rsidRPr="00F03454" w:rsidRDefault="002B5A53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33B97A95" w14:textId="77777777" w:rsidTr="009314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15A63F4" w14:textId="0E47E905" w:rsidR="001762EB" w:rsidRPr="00F03454" w:rsidRDefault="001762EB" w:rsidP="0093148A">
            <w:pPr>
              <w:ind w:left="-105" w:firstLine="0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15-25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uccal cusp tips</w:t>
            </w:r>
          </w:p>
        </w:tc>
      </w:tr>
      <w:tr w:rsidR="0093148A" w:rsidRPr="00F03454" w14:paraId="57267CB9" w14:textId="77777777" w:rsidTr="0093148A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6DA0722E" w14:textId="4479AB29" w:rsidR="001762EB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shd w:val="clear" w:color="auto" w:fill="auto"/>
          </w:tcPr>
          <w:p w14:paraId="3F493690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76BF02DB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8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18DD95E1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8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7CB9835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26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289AD6F6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3.37</w:t>
            </w:r>
          </w:p>
        </w:tc>
        <w:tc>
          <w:tcPr>
            <w:tcW w:w="561" w:type="dxa"/>
            <w:gridSpan w:val="2"/>
            <w:vMerge w:val="restart"/>
            <w:shd w:val="clear" w:color="auto" w:fill="auto"/>
            <w:vAlign w:val="center"/>
          </w:tcPr>
          <w:p w14:paraId="57356D90" w14:textId="77777777" w:rsidR="001762EB" w:rsidRPr="00F03454" w:rsidRDefault="001762EB" w:rsidP="0093148A">
            <w:pPr>
              <w:ind w:left="-110" w:right="-112" w:hanging="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150</w:t>
            </w:r>
          </w:p>
        </w:tc>
        <w:tc>
          <w:tcPr>
            <w:tcW w:w="547" w:type="dxa"/>
            <w:gridSpan w:val="2"/>
            <w:vMerge w:val="restart"/>
            <w:shd w:val="clear" w:color="auto" w:fill="auto"/>
            <w:vAlign w:val="center"/>
          </w:tcPr>
          <w:p w14:paraId="37B9111E" w14:textId="77777777" w:rsidR="001762EB" w:rsidRPr="00F03454" w:rsidRDefault="001762EB" w:rsidP="0093148A">
            <w:pPr>
              <w:ind w:left="-112" w:right="-57" w:firstLine="3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9</w:t>
            </w:r>
          </w:p>
        </w:tc>
        <w:tc>
          <w:tcPr>
            <w:tcW w:w="386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1D283A4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2</w:t>
            </w:r>
          </w:p>
        </w:tc>
        <w:tc>
          <w:tcPr>
            <w:tcW w:w="4070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410F8F5" w14:textId="50A7E605" w:rsidR="001762EB" w:rsidRPr="00F03454" w:rsidRDefault="009A68C0" w:rsidP="0093148A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1762EB"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</w:t>
            </w: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A2B8254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233BA9E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3.19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358AFAAB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0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FBF3F99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60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6F7A360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3.80</w:t>
            </w:r>
          </w:p>
        </w:tc>
        <w:tc>
          <w:tcPr>
            <w:tcW w:w="53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75438F0F" w14:textId="77777777" w:rsidR="001762EB" w:rsidRPr="00F03454" w:rsidRDefault="001762EB" w:rsidP="0093148A">
            <w:pPr>
              <w:ind w:left="-100" w:right="-15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474</w:t>
            </w:r>
          </w:p>
        </w:tc>
        <w:tc>
          <w:tcPr>
            <w:tcW w:w="475" w:type="dxa"/>
            <w:gridSpan w:val="2"/>
            <w:vMerge w:val="restart"/>
            <w:shd w:val="clear" w:color="auto" w:fill="auto"/>
            <w:vAlign w:val="center"/>
          </w:tcPr>
          <w:p w14:paraId="3BD435F3" w14:textId="77777777" w:rsidR="001762EB" w:rsidRPr="00F03454" w:rsidRDefault="001762EB" w:rsidP="0093148A">
            <w:pPr>
              <w:ind w:left="-105" w:right="-107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4</w:t>
            </w:r>
          </w:p>
        </w:tc>
      </w:tr>
      <w:tr w:rsidR="0093148A" w:rsidRPr="00F03454" w14:paraId="47BF52CF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7A8BB00D" w14:textId="601F41FE" w:rsidR="001762EB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shd w:val="clear" w:color="auto" w:fill="auto"/>
          </w:tcPr>
          <w:p w14:paraId="5BEDE3AC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3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50442E8D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3.38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2BAB4BB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B45E26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84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358CA714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3.92</w:t>
            </w:r>
          </w:p>
        </w:tc>
        <w:tc>
          <w:tcPr>
            <w:tcW w:w="561" w:type="dxa"/>
            <w:gridSpan w:val="2"/>
            <w:vMerge/>
            <w:shd w:val="clear" w:color="auto" w:fill="auto"/>
            <w:vAlign w:val="center"/>
          </w:tcPr>
          <w:p w14:paraId="6FF28AD8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7" w:type="dxa"/>
            <w:gridSpan w:val="2"/>
            <w:vMerge/>
            <w:shd w:val="clear" w:color="auto" w:fill="auto"/>
            <w:vAlign w:val="center"/>
          </w:tcPr>
          <w:p w14:paraId="46C585D7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6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2AC6F3C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5</w:t>
            </w:r>
          </w:p>
        </w:tc>
        <w:tc>
          <w:tcPr>
            <w:tcW w:w="4070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341A60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5E4BCF4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3319B95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89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12A6CC9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39C23B4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32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8126B36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3.46</w:t>
            </w:r>
          </w:p>
        </w:tc>
        <w:tc>
          <w:tcPr>
            <w:tcW w:w="53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35A7C0A6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shd w:val="clear" w:color="auto" w:fill="auto"/>
            <w:vAlign w:val="center"/>
          </w:tcPr>
          <w:p w14:paraId="7F966576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3DC8CE1A" w14:textId="77777777" w:rsidTr="0093148A">
        <w:trPr>
          <w:gridAfter w:val="1"/>
          <w:wAfter w:w="14" w:type="dxa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1D89B41" w14:textId="77C32494" w:rsidR="001762EB" w:rsidRPr="00F03454" w:rsidRDefault="001762EB" w:rsidP="0093148A">
            <w:pPr>
              <w:ind w:left="-105" w:firstLine="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16-26 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esiobuccal cusp tips</w:t>
            </w:r>
          </w:p>
        </w:tc>
      </w:tr>
      <w:tr w:rsidR="00C052A2" w:rsidRPr="00F03454" w14:paraId="6C92FA53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5B978BD8" w14:textId="6CDD3A3C" w:rsidR="00400919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shd w:val="clear" w:color="auto" w:fill="auto"/>
          </w:tcPr>
          <w:p w14:paraId="5FDCB37C" w14:textId="77777777" w:rsidR="00400919" w:rsidRPr="00F03454" w:rsidRDefault="00400919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30DE89F8" w14:textId="77777777" w:rsidR="00400919" w:rsidRPr="00F03454" w:rsidRDefault="00400919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60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645FB47A" w14:textId="77777777" w:rsidR="00400919" w:rsidRPr="00F03454" w:rsidRDefault="00400919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3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69B8DCD" w14:textId="77777777" w:rsidR="00400919" w:rsidRPr="00F03454" w:rsidRDefault="00400919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3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589BD760" w14:textId="77777777" w:rsidR="00400919" w:rsidRPr="00F03454" w:rsidRDefault="00400919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06</w:t>
            </w:r>
          </w:p>
        </w:tc>
        <w:tc>
          <w:tcPr>
            <w:tcW w:w="561" w:type="dxa"/>
            <w:gridSpan w:val="2"/>
            <w:vMerge w:val="restart"/>
            <w:shd w:val="clear" w:color="auto" w:fill="auto"/>
            <w:vAlign w:val="center"/>
          </w:tcPr>
          <w:p w14:paraId="6DA258E9" w14:textId="77777777" w:rsidR="00400919" w:rsidRPr="00F03454" w:rsidRDefault="00400919" w:rsidP="0093148A">
            <w:pPr>
              <w:ind w:left="-110" w:right="-254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95</w:t>
            </w:r>
          </w:p>
        </w:tc>
        <w:tc>
          <w:tcPr>
            <w:tcW w:w="547" w:type="dxa"/>
            <w:gridSpan w:val="2"/>
            <w:vMerge w:val="restart"/>
            <w:shd w:val="clear" w:color="auto" w:fill="auto"/>
            <w:vAlign w:val="center"/>
          </w:tcPr>
          <w:p w14:paraId="0839D716" w14:textId="77777777" w:rsidR="00400919" w:rsidRPr="00F03454" w:rsidRDefault="00400919" w:rsidP="0093148A">
            <w:pPr>
              <w:ind w:left="-112" w:right="-57" w:firstLine="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25</w:t>
            </w:r>
          </w:p>
        </w:tc>
        <w:tc>
          <w:tcPr>
            <w:tcW w:w="386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2DFD24F6" w14:textId="77777777" w:rsidR="00400919" w:rsidRPr="00F03454" w:rsidRDefault="00400919" w:rsidP="0093148A">
            <w:pPr>
              <w:ind w:left="-6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63</w:t>
            </w:r>
          </w:p>
        </w:tc>
        <w:tc>
          <w:tcPr>
            <w:tcW w:w="4070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37FAD28" w14:textId="3CC35150" w:rsidR="00400919" w:rsidRPr="00F03454" w:rsidRDefault="008A615C" w:rsidP="0093148A">
            <w:pPr>
              <w:pStyle w:val="Ingetavstnd"/>
              <w:ind w:right="-8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c</w:t>
            </w: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22D5C9" w14:textId="77777777" w:rsidR="00400919" w:rsidRPr="00F03454" w:rsidRDefault="00400919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90" w:type="dxa"/>
            <w:gridSpan w:val="2"/>
            <w:shd w:val="clear" w:color="auto" w:fill="auto"/>
            <w:vAlign w:val="center"/>
          </w:tcPr>
          <w:p w14:paraId="166009CA" w14:textId="7F88FD79" w:rsidR="00400919" w:rsidRPr="00F03454" w:rsidRDefault="00400919" w:rsidP="0093148A">
            <w:pPr>
              <w:ind w:left="-105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1.20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D6441E7" w14:textId="1E1FB47D" w:rsidR="00400919" w:rsidRPr="00F03454" w:rsidRDefault="00400919" w:rsidP="0093148A">
            <w:pPr>
              <w:ind w:left="-105" w:right="-107" w:hanging="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24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A412B9D" w14:textId="7C1600DB" w:rsidR="00400919" w:rsidRPr="00F03454" w:rsidRDefault="00400919" w:rsidP="0093148A">
            <w:pPr>
              <w:ind w:left="-173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72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0132E0B5" w14:textId="4FBF9BBF" w:rsidR="00400919" w:rsidRPr="00F03454" w:rsidRDefault="00400919" w:rsidP="0093148A">
            <w:pPr>
              <w:ind w:left="-105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1.68</w:t>
            </w:r>
          </w:p>
        </w:tc>
        <w:tc>
          <w:tcPr>
            <w:tcW w:w="537" w:type="dxa"/>
            <w:vMerge w:val="restart"/>
            <w:shd w:val="clear" w:color="auto" w:fill="auto"/>
            <w:vAlign w:val="center"/>
          </w:tcPr>
          <w:p w14:paraId="17E33BD9" w14:textId="2F993277" w:rsidR="00400919" w:rsidRPr="00F03454" w:rsidRDefault="00400919" w:rsidP="0093148A">
            <w:pPr>
              <w:ind w:left="-105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399</w:t>
            </w:r>
          </w:p>
        </w:tc>
        <w:tc>
          <w:tcPr>
            <w:tcW w:w="475" w:type="dxa"/>
            <w:gridSpan w:val="2"/>
            <w:vMerge w:val="restart"/>
            <w:shd w:val="clear" w:color="auto" w:fill="auto"/>
            <w:vAlign w:val="center"/>
          </w:tcPr>
          <w:p w14:paraId="37705C55" w14:textId="7E2EC6E6" w:rsidR="00400919" w:rsidRPr="00F03454" w:rsidRDefault="00400919" w:rsidP="0093148A">
            <w:pPr>
              <w:ind w:left="-105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6</w:t>
            </w:r>
          </w:p>
        </w:tc>
      </w:tr>
      <w:tr w:rsidR="00C052A2" w:rsidRPr="00F03454" w14:paraId="2E041A2F" w14:textId="77777777" w:rsidTr="0093148A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5D9A2D00" w14:textId="19E98623" w:rsidR="00400919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shd w:val="clear" w:color="auto" w:fill="auto"/>
          </w:tcPr>
          <w:p w14:paraId="7EBD33BC" w14:textId="77777777" w:rsidR="00400919" w:rsidRPr="00F03454" w:rsidRDefault="00400919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3B76B23A" w14:textId="77777777" w:rsidR="00400919" w:rsidRPr="00F03454" w:rsidRDefault="00400919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14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53A02985" w14:textId="77777777" w:rsidR="00400919" w:rsidRPr="00F03454" w:rsidRDefault="00400919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2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65B3F9" w14:textId="77777777" w:rsidR="00400919" w:rsidRPr="00F03454" w:rsidRDefault="00400919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70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52B63D6F" w14:textId="77777777" w:rsidR="00400919" w:rsidRPr="00F03454" w:rsidRDefault="00400919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59</w:t>
            </w:r>
          </w:p>
        </w:tc>
        <w:tc>
          <w:tcPr>
            <w:tcW w:w="561" w:type="dxa"/>
            <w:gridSpan w:val="2"/>
            <w:vMerge/>
            <w:shd w:val="clear" w:color="auto" w:fill="auto"/>
            <w:vAlign w:val="center"/>
          </w:tcPr>
          <w:p w14:paraId="345FAD55" w14:textId="77777777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7" w:type="dxa"/>
            <w:gridSpan w:val="2"/>
            <w:vMerge/>
            <w:shd w:val="clear" w:color="auto" w:fill="auto"/>
            <w:vAlign w:val="center"/>
          </w:tcPr>
          <w:p w14:paraId="55895FD5" w14:textId="77777777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6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2E52F0" w14:textId="77777777" w:rsidR="00400919" w:rsidRPr="00F03454" w:rsidRDefault="00400919" w:rsidP="0093148A">
            <w:pPr>
              <w:ind w:left="-4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55</w:t>
            </w:r>
          </w:p>
        </w:tc>
        <w:tc>
          <w:tcPr>
            <w:tcW w:w="4070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306B86" w14:textId="77777777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A99BF35" w14:textId="77777777" w:rsidR="00400919" w:rsidRPr="00F03454" w:rsidRDefault="00400919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8</w:t>
            </w:r>
          </w:p>
        </w:tc>
        <w:tc>
          <w:tcPr>
            <w:tcW w:w="890" w:type="dxa"/>
            <w:gridSpan w:val="2"/>
            <w:shd w:val="clear" w:color="auto" w:fill="auto"/>
            <w:vAlign w:val="center"/>
          </w:tcPr>
          <w:p w14:paraId="52DE41A9" w14:textId="651BADF2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92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389D1F4" w14:textId="3C4940B5" w:rsidR="00400919" w:rsidRPr="00F03454" w:rsidRDefault="00400919" w:rsidP="0093148A">
            <w:pPr>
              <w:ind w:left="-198" w:righ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2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9484426" w14:textId="5C9BA2E8" w:rsidR="00400919" w:rsidRPr="00F03454" w:rsidRDefault="00400919" w:rsidP="0093148A">
            <w:pPr>
              <w:ind w:left="-31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47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746B3CB8" w14:textId="5CC7BC0F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1.37</w:t>
            </w:r>
          </w:p>
        </w:tc>
        <w:tc>
          <w:tcPr>
            <w:tcW w:w="537" w:type="dxa"/>
            <w:vMerge/>
            <w:shd w:val="clear" w:color="auto" w:fill="auto"/>
            <w:vAlign w:val="center"/>
          </w:tcPr>
          <w:p w14:paraId="510553A8" w14:textId="77777777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shd w:val="clear" w:color="auto" w:fill="auto"/>
            <w:vAlign w:val="center"/>
          </w:tcPr>
          <w:p w14:paraId="574931B0" w14:textId="26562BE2" w:rsidR="00400919" w:rsidRPr="00F03454" w:rsidRDefault="00400919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72B4EBCD" w14:textId="77777777" w:rsidTr="009314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6E6D5078" w14:textId="4A7F2755" w:rsidR="001762EB" w:rsidRPr="00F03454" w:rsidRDefault="001762EB" w:rsidP="0093148A">
            <w:pPr>
              <w:ind w:left="-80" w:firstLine="5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33-43 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usp tips</w:t>
            </w:r>
          </w:p>
        </w:tc>
      </w:tr>
      <w:tr w:rsidR="0093148A" w:rsidRPr="00F03454" w14:paraId="3A6982F9" w14:textId="77777777" w:rsidTr="0093148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21C6FA01" w14:textId="493A020F" w:rsidR="001762EB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shd w:val="clear" w:color="auto" w:fill="auto"/>
          </w:tcPr>
          <w:p w14:paraId="6971CCCE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4DCAEFE0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85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7D613392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7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5046805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1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65174495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39</w:t>
            </w:r>
          </w:p>
        </w:tc>
        <w:tc>
          <w:tcPr>
            <w:tcW w:w="561" w:type="dxa"/>
            <w:gridSpan w:val="2"/>
            <w:vMerge w:val="restart"/>
            <w:shd w:val="clear" w:color="auto" w:fill="auto"/>
            <w:vAlign w:val="center"/>
          </w:tcPr>
          <w:p w14:paraId="48AEEDE2" w14:textId="77777777" w:rsidR="001762EB" w:rsidRPr="00F03454" w:rsidRDefault="001762EB" w:rsidP="0093148A">
            <w:pPr>
              <w:ind w:right="-112" w:hanging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878</w:t>
            </w:r>
          </w:p>
        </w:tc>
        <w:tc>
          <w:tcPr>
            <w:tcW w:w="547" w:type="dxa"/>
            <w:gridSpan w:val="2"/>
            <w:vMerge w:val="restart"/>
            <w:shd w:val="clear" w:color="auto" w:fill="auto"/>
            <w:vAlign w:val="center"/>
          </w:tcPr>
          <w:p w14:paraId="79E8C433" w14:textId="77777777" w:rsidR="001762EB" w:rsidRPr="00F03454" w:rsidRDefault="001762EB" w:rsidP="0093148A">
            <w:pPr>
              <w:ind w:left="-112" w:right="-57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0</w:t>
            </w:r>
          </w:p>
        </w:tc>
        <w:tc>
          <w:tcPr>
            <w:tcW w:w="386" w:type="dxa"/>
            <w:shd w:val="clear" w:color="auto" w:fill="auto"/>
            <w:vAlign w:val="center"/>
          </w:tcPr>
          <w:p w14:paraId="71BBD535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DEF35AF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9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CEB55E9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4BB599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03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42825C10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41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14:paraId="1E12B578" w14:textId="77777777" w:rsidR="001762EB" w:rsidRPr="00F03454" w:rsidRDefault="001762EB" w:rsidP="0093148A">
            <w:pPr>
              <w:ind w:left="-96" w:right="-105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194</w:t>
            </w:r>
          </w:p>
        </w:tc>
        <w:tc>
          <w:tcPr>
            <w:tcW w:w="546" w:type="dxa"/>
            <w:vMerge w:val="restart"/>
            <w:shd w:val="clear" w:color="auto" w:fill="auto"/>
            <w:vAlign w:val="center"/>
          </w:tcPr>
          <w:p w14:paraId="4EC88666" w14:textId="77777777" w:rsidR="001762EB" w:rsidRPr="00F03454" w:rsidRDefault="001762EB" w:rsidP="0093148A">
            <w:pPr>
              <w:ind w:left="-116" w:right="-10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5</w:t>
            </w:r>
          </w:p>
        </w:tc>
        <w:tc>
          <w:tcPr>
            <w:tcW w:w="299" w:type="dxa"/>
            <w:shd w:val="clear" w:color="auto" w:fill="auto"/>
            <w:vAlign w:val="center"/>
          </w:tcPr>
          <w:p w14:paraId="7DD8CDAB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157186E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10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550D874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9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98C9F3B" w14:textId="77777777" w:rsidR="001762EB" w:rsidRPr="00F03454" w:rsidRDefault="001762EB" w:rsidP="0093148A">
            <w:pPr>
              <w:ind w:firstLine="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52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72C5452C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70</w:t>
            </w:r>
          </w:p>
        </w:tc>
        <w:tc>
          <w:tcPr>
            <w:tcW w:w="53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14FBA666" w14:textId="77777777" w:rsidR="001762EB" w:rsidRPr="00F03454" w:rsidRDefault="001762EB" w:rsidP="0093148A">
            <w:pPr>
              <w:ind w:left="-100" w:right="-158" w:firstLine="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560</w:t>
            </w:r>
          </w:p>
        </w:tc>
        <w:tc>
          <w:tcPr>
            <w:tcW w:w="475" w:type="dxa"/>
            <w:gridSpan w:val="2"/>
            <w:vMerge w:val="restart"/>
            <w:shd w:val="clear" w:color="auto" w:fill="auto"/>
            <w:vAlign w:val="center"/>
          </w:tcPr>
          <w:p w14:paraId="152B5506" w14:textId="77777777" w:rsidR="001762EB" w:rsidRPr="00F03454" w:rsidRDefault="001762EB" w:rsidP="0093148A">
            <w:pPr>
              <w:ind w:left="-105" w:right="-10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3</w:t>
            </w:r>
          </w:p>
        </w:tc>
      </w:tr>
      <w:tr w:rsidR="0093148A" w:rsidRPr="00F03454" w14:paraId="643A4B5F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7CD26258" w14:textId="542690F9" w:rsidR="001762EB" w:rsidRPr="00F03454" w:rsidRDefault="00F03454" w:rsidP="0093148A">
            <w:pPr>
              <w:ind w:left="-109" w:right="-174" w:firstLine="0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shd w:val="clear" w:color="auto" w:fill="auto"/>
          </w:tcPr>
          <w:p w14:paraId="2E13CCA5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5</w:t>
            </w:r>
          </w:p>
        </w:tc>
        <w:tc>
          <w:tcPr>
            <w:tcW w:w="761" w:type="dxa"/>
            <w:gridSpan w:val="2"/>
            <w:shd w:val="clear" w:color="auto" w:fill="auto"/>
            <w:vAlign w:val="center"/>
          </w:tcPr>
          <w:p w14:paraId="489EA763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91</w:t>
            </w:r>
          </w:p>
        </w:tc>
        <w:tc>
          <w:tcPr>
            <w:tcW w:w="824" w:type="dxa"/>
            <w:shd w:val="clear" w:color="auto" w:fill="auto"/>
            <w:vAlign w:val="center"/>
          </w:tcPr>
          <w:p w14:paraId="09886BD1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6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9CE526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9</w:t>
            </w:r>
          </w:p>
        </w:tc>
        <w:tc>
          <w:tcPr>
            <w:tcW w:w="672" w:type="dxa"/>
            <w:gridSpan w:val="2"/>
            <w:shd w:val="clear" w:color="auto" w:fill="auto"/>
            <w:vAlign w:val="center"/>
          </w:tcPr>
          <w:p w14:paraId="0B0FD3CD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42</w:t>
            </w:r>
          </w:p>
        </w:tc>
        <w:tc>
          <w:tcPr>
            <w:tcW w:w="561" w:type="dxa"/>
            <w:gridSpan w:val="2"/>
            <w:vMerge/>
            <w:shd w:val="clear" w:color="auto" w:fill="auto"/>
            <w:vAlign w:val="center"/>
          </w:tcPr>
          <w:p w14:paraId="793D0FA6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7" w:type="dxa"/>
            <w:gridSpan w:val="2"/>
            <w:vMerge/>
            <w:shd w:val="clear" w:color="auto" w:fill="auto"/>
            <w:vAlign w:val="center"/>
          </w:tcPr>
          <w:p w14:paraId="368E4BA4" w14:textId="77777777" w:rsidR="001762EB" w:rsidRPr="00F03454" w:rsidRDefault="001762EB" w:rsidP="0093148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6" w:type="dxa"/>
            <w:shd w:val="clear" w:color="auto" w:fill="auto"/>
            <w:vAlign w:val="center"/>
          </w:tcPr>
          <w:p w14:paraId="0BF8A1A2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5C5D692A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01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06985BA2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00147E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22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041EF9EC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0</w:t>
            </w:r>
          </w:p>
        </w:tc>
        <w:tc>
          <w:tcPr>
            <w:tcW w:w="586" w:type="dxa"/>
            <w:vMerge/>
            <w:shd w:val="clear" w:color="auto" w:fill="auto"/>
            <w:vAlign w:val="center"/>
          </w:tcPr>
          <w:p w14:paraId="33668589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6" w:type="dxa"/>
            <w:vMerge/>
            <w:shd w:val="clear" w:color="auto" w:fill="auto"/>
            <w:vAlign w:val="center"/>
          </w:tcPr>
          <w:p w14:paraId="7F1DB873" w14:textId="77777777" w:rsidR="001762EB" w:rsidRPr="00F03454" w:rsidRDefault="001762EB" w:rsidP="0093148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299" w:type="dxa"/>
            <w:shd w:val="clear" w:color="auto" w:fill="auto"/>
            <w:vAlign w:val="center"/>
          </w:tcPr>
          <w:p w14:paraId="323A1242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7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8DB38D4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86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D200877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8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20F182FE" w14:textId="77777777" w:rsidR="001762EB" w:rsidRPr="00F03454" w:rsidRDefault="001762EB" w:rsidP="0093148A">
            <w:pPr>
              <w:ind w:firstLine="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1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C3B01DE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42</w:t>
            </w:r>
          </w:p>
        </w:tc>
        <w:tc>
          <w:tcPr>
            <w:tcW w:w="53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EC3994F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shd w:val="clear" w:color="auto" w:fill="auto"/>
            <w:vAlign w:val="center"/>
          </w:tcPr>
          <w:p w14:paraId="20DD48B0" w14:textId="77777777" w:rsidR="001762EB" w:rsidRPr="00F03454" w:rsidRDefault="001762EB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2C168FD0" w14:textId="77777777" w:rsidTr="0093148A">
        <w:trPr>
          <w:gridAfter w:val="1"/>
          <w:wAfter w:w="14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2B6A67A3" w14:textId="2CD8B4D5" w:rsidR="001762EB" w:rsidRPr="00F03454" w:rsidRDefault="001762EB" w:rsidP="0093148A">
            <w:pPr>
              <w:ind w:left="-80" w:firstLine="5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34-44 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uccal cusp tips</w:t>
            </w:r>
          </w:p>
        </w:tc>
      </w:tr>
      <w:tr w:rsidR="0093148A" w:rsidRPr="00F03454" w14:paraId="216B3491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7897EFDB" w14:textId="7F1B7ADC" w:rsidR="001762EB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tcBorders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7D9A7D4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4053" w:type="dxa"/>
            <w:gridSpan w:val="10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74087935" w14:textId="3AFDEBAC" w:rsidR="001762EB" w:rsidRPr="00F03454" w:rsidRDefault="004E4663" w:rsidP="0093148A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8A615C"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d</w:t>
            </w:r>
          </w:p>
        </w:tc>
        <w:tc>
          <w:tcPr>
            <w:tcW w:w="386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041ED693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2E1A83AB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00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A3A0EC9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5622CA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32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73817D31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2</w:t>
            </w:r>
          </w:p>
        </w:tc>
        <w:tc>
          <w:tcPr>
            <w:tcW w:w="586" w:type="dxa"/>
            <w:vMerge w:val="restart"/>
            <w:shd w:val="clear" w:color="auto" w:fill="auto"/>
            <w:vAlign w:val="center"/>
          </w:tcPr>
          <w:p w14:paraId="49ACAA86" w14:textId="77777777" w:rsidR="001762EB" w:rsidRPr="00F03454" w:rsidRDefault="001762EB" w:rsidP="0093148A">
            <w:pPr>
              <w:ind w:left="-66" w:right="-105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56</w:t>
            </w:r>
          </w:p>
        </w:tc>
        <w:tc>
          <w:tcPr>
            <w:tcW w:w="546" w:type="dxa"/>
            <w:vMerge w:val="restart"/>
            <w:shd w:val="clear" w:color="auto" w:fill="auto"/>
            <w:vAlign w:val="center"/>
          </w:tcPr>
          <w:p w14:paraId="0016BBE9" w14:textId="77777777" w:rsidR="001762EB" w:rsidRPr="00F03454" w:rsidRDefault="001762EB" w:rsidP="0093148A">
            <w:pPr>
              <w:ind w:left="-116" w:right="-109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33</w:t>
            </w:r>
          </w:p>
        </w:tc>
        <w:tc>
          <w:tcPr>
            <w:tcW w:w="299" w:type="dxa"/>
            <w:shd w:val="clear" w:color="auto" w:fill="auto"/>
            <w:vAlign w:val="center"/>
          </w:tcPr>
          <w:p w14:paraId="03339C56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E0135AE" w14:textId="77777777" w:rsidR="001762EB" w:rsidRPr="00F03454" w:rsidRDefault="001762EB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23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3F7542AD" w14:textId="77777777" w:rsidR="001762EB" w:rsidRPr="00F03454" w:rsidRDefault="001762EB" w:rsidP="0093148A">
            <w:pPr>
              <w:ind w:left="-168" w:right="-17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2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08BAEDB" w14:textId="77777777" w:rsidR="001762EB" w:rsidRPr="00F03454" w:rsidRDefault="001762EB" w:rsidP="0093148A">
            <w:pPr>
              <w:ind w:right="-459" w:firstLine="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60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9BFD063" w14:textId="77777777" w:rsidR="001762EB" w:rsidRPr="00F03454" w:rsidRDefault="001762EB" w:rsidP="0093148A">
            <w:pPr>
              <w:ind w:left="-51" w:right="-170" w:hanging="1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85</w:t>
            </w:r>
          </w:p>
        </w:tc>
        <w:tc>
          <w:tcPr>
            <w:tcW w:w="53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EAA5516" w14:textId="77777777" w:rsidR="001762EB" w:rsidRPr="00F03454" w:rsidRDefault="001762EB" w:rsidP="0093148A">
            <w:pPr>
              <w:ind w:left="-100" w:right="-158" w:firstLine="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618</w:t>
            </w:r>
          </w:p>
        </w:tc>
        <w:tc>
          <w:tcPr>
            <w:tcW w:w="475" w:type="dxa"/>
            <w:gridSpan w:val="2"/>
            <w:vMerge w:val="restart"/>
            <w:shd w:val="clear" w:color="auto" w:fill="auto"/>
            <w:vAlign w:val="center"/>
          </w:tcPr>
          <w:p w14:paraId="578EEEC7" w14:textId="77777777" w:rsidR="001762EB" w:rsidRPr="00F03454" w:rsidRDefault="001762EB" w:rsidP="0093148A">
            <w:pPr>
              <w:ind w:left="-105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2</w:t>
            </w:r>
          </w:p>
        </w:tc>
      </w:tr>
      <w:tr w:rsidR="0093148A" w:rsidRPr="00F03454" w14:paraId="0DD7A883" w14:textId="77777777" w:rsidTr="0093148A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28CC6436" w14:textId="6A6678CB" w:rsidR="001762EB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tcBorders>
              <w:right w:val="single" w:sz="4" w:space="0" w:color="A6A6A6" w:themeColor="background1" w:themeShade="A6"/>
            </w:tcBorders>
            <w:shd w:val="clear" w:color="auto" w:fill="auto"/>
          </w:tcPr>
          <w:p w14:paraId="442D34AC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5</w:t>
            </w:r>
          </w:p>
        </w:tc>
        <w:tc>
          <w:tcPr>
            <w:tcW w:w="4053" w:type="dxa"/>
            <w:gridSpan w:val="10"/>
            <w:vMerge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54A8826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6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755CF3A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5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61FBD177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43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149FA391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52A347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74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3C4EBE13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13</w:t>
            </w:r>
          </w:p>
        </w:tc>
        <w:tc>
          <w:tcPr>
            <w:tcW w:w="586" w:type="dxa"/>
            <w:vMerge/>
            <w:shd w:val="clear" w:color="auto" w:fill="auto"/>
            <w:vAlign w:val="center"/>
          </w:tcPr>
          <w:p w14:paraId="33DEAC3B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6" w:type="dxa"/>
            <w:vMerge/>
            <w:shd w:val="clear" w:color="auto" w:fill="auto"/>
            <w:vAlign w:val="center"/>
          </w:tcPr>
          <w:p w14:paraId="0082184C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299" w:type="dxa"/>
            <w:shd w:val="clear" w:color="auto" w:fill="auto"/>
            <w:vAlign w:val="center"/>
          </w:tcPr>
          <w:p w14:paraId="19EACC51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FACF573" w14:textId="77777777" w:rsidR="001762EB" w:rsidRPr="00F03454" w:rsidRDefault="001762EB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0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095120B3" w14:textId="77777777" w:rsidR="001762EB" w:rsidRPr="00F03454" w:rsidRDefault="001762EB" w:rsidP="0093148A">
            <w:pPr>
              <w:ind w:left="-168" w:right="-17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0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08601BA4" w14:textId="77777777" w:rsidR="001762EB" w:rsidRPr="00F03454" w:rsidRDefault="001762EB" w:rsidP="0093148A">
            <w:pPr>
              <w:ind w:right="-170" w:firstLine="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42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A112749" w14:textId="77777777" w:rsidR="001762EB" w:rsidRPr="00F03454" w:rsidRDefault="001762EB" w:rsidP="0093148A">
            <w:pPr>
              <w:ind w:right="-170" w:hanging="18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60</w:t>
            </w:r>
          </w:p>
        </w:tc>
        <w:tc>
          <w:tcPr>
            <w:tcW w:w="53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F1D0B04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shd w:val="clear" w:color="auto" w:fill="auto"/>
            <w:vAlign w:val="center"/>
          </w:tcPr>
          <w:p w14:paraId="083C56B9" w14:textId="77777777" w:rsidR="001762EB" w:rsidRPr="00F03454" w:rsidRDefault="001762EB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32C3C473" w14:textId="77777777" w:rsidTr="009314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25687100" w14:textId="3CD0AF0F" w:rsidR="001762EB" w:rsidRPr="00F03454" w:rsidRDefault="001762EB" w:rsidP="0093148A">
            <w:pPr>
              <w:ind w:left="-107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>35-45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buccal cusp tips</w:t>
            </w:r>
          </w:p>
        </w:tc>
      </w:tr>
      <w:tr w:rsidR="0093148A" w:rsidRPr="00F03454" w14:paraId="7F0A1E29" w14:textId="77777777" w:rsidTr="0093148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1B543324" w14:textId="68144C90" w:rsidR="0093148A" w:rsidRPr="00F03454" w:rsidRDefault="0093148A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083AAADF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C457669" w14:textId="1AC3E7B6" w:rsidR="0093148A" w:rsidRPr="00F03454" w:rsidRDefault="0093148A" w:rsidP="0093148A">
            <w:pPr>
              <w:ind w:left="-113" w:right="-12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07</w:t>
            </w:r>
          </w:p>
        </w:tc>
        <w:tc>
          <w:tcPr>
            <w:tcW w:w="853" w:type="dxa"/>
            <w:gridSpan w:val="2"/>
            <w:shd w:val="clear" w:color="auto" w:fill="auto"/>
            <w:vAlign w:val="center"/>
          </w:tcPr>
          <w:p w14:paraId="0FDCA537" w14:textId="2C5C252B" w:rsidR="0093148A" w:rsidRPr="00F03454" w:rsidRDefault="0093148A" w:rsidP="0093148A">
            <w:pPr>
              <w:ind w:left="-207" w:right="-12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0.29</w:t>
            </w:r>
          </w:p>
        </w:tc>
        <w:tc>
          <w:tcPr>
            <w:tcW w:w="710" w:type="dxa"/>
            <w:gridSpan w:val="2"/>
            <w:shd w:val="clear" w:color="auto" w:fill="auto"/>
            <w:vAlign w:val="center"/>
          </w:tcPr>
          <w:p w14:paraId="1EBAE741" w14:textId="248BEDB3" w:rsidR="0093148A" w:rsidRPr="00F03454" w:rsidRDefault="0093148A" w:rsidP="0093148A">
            <w:pPr>
              <w:ind w:left="-207" w:right="-12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1.50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3466BE7" w14:textId="21EEA8C3" w:rsidR="0093148A" w:rsidRPr="00F03454" w:rsidRDefault="0093148A" w:rsidP="0093148A">
            <w:pPr>
              <w:ind w:left="-113" w:right="-12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63</w:t>
            </w:r>
          </w:p>
        </w:tc>
        <w:tc>
          <w:tcPr>
            <w:tcW w:w="567" w:type="dxa"/>
            <w:gridSpan w:val="2"/>
            <w:vMerge w:val="restart"/>
            <w:shd w:val="clear" w:color="auto" w:fill="auto"/>
            <w:vAlign w:val="center"/>
          </w:tcPr>
          <w:p w14:paraId="3FA634BD" w14:textId="286F1267" w:rsidR="0093148A" w:rsidRPr="0093148A" w:rsidRDefault="0093148A" w:rsidP="0093148A">
            <w:pPr>
              <w:ind w:left="-207" w:right="-12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0"/>
                <w:szCs w:val="20"/>
              </w:rPr>
            </w:pPr>
            <w:r w:rsidRPr="0093148A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0"/>
                <w:szCs w:val="20"/>
              </w:rPr>
              <w:t>0.045</w:t>
            </w:r>
          </w:p>
        </w:tc>
        <w:tc>
          <w:tcPr>
            <w:tcW w:w="482" w:type="dxa"/>
            <w:vMerge w:val="restart"/>
            <w:shd w:val="clear" w:color="auto" w:fill="auto"/>
            <w:vAlign w:val="center"/>
          </w:tcPr>
          <w:p w14:paraId="2F79BE54" w14:textId="12C627E7" w:rsidR="0093148A" w:rsidRPr="00F03454" w:rsidRDefault="0093148A" w:rsidP="0093148A">
            <w:pPr>
              <w:ind w:left="-170" w:right="-128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0.035</w:t>
            </w:r>
          </w:p>
        </w:tc>
        <w:tc>
          <w:tcPr>
            <w:tcW w:w="386" w:type="dxa"/>
            <w:tcBorders>
              <w:left w:val="nil"/>
            </w:tcBorders>
            <w:shd w:val="clear" w:color="auto" w:fill="auto"/>
          </w:tcPr>
          <w:p w14:paraId="6C8765A5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745" w:type="dxa"/>
            <w:shd w:val="clear" w:color="auto" w:fill="auto"/>
          </w:tcPr>
          <w:p w14:paraId="21534F93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03</w:t>
            </w:r>
          </w:p>
        </w:tc>
        <w:tc>
          <w:tcPr>
            <w:tcW w:w="797" w:type="dxa"/>
            <w:shd w:val="clear" w:color="auto" w:fill="auto"/>
          </w:tcPr>
          <w:p w14:paraId="14206BC8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0</w:t>
            </w:r>
          </w:p>
        </w:tc>
        <w:tc>
          <w:tcPr>
            <w:tcW w:w="709" w:type="dxa"/>
            <w:shd w:val="clear" w:color="auto" w:fill="auto"/>
          </w:tcPr>
          <w:p w14:paraId="3AD3A608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36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64955A98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42</w:t>
            </w:r>
          </w:p>
        </w:tc>
        <w:tc>
          <w:tcPr>
            <w:tcW w:w="58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16351" w14:textId="77777777" w:rsidR="0093148A" w:rsidRPr="00F03454" w:rsidRDefault="0093148A" w:rsidP="0093148A">
            <w:pPr>
              <w:ind w:left="-77" w:right="-105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14</w:t>
            </w:r>
          </w:p>
        </w:tc>
        <w:tc>
          <w:tcPr>
            <w:tcW w:w="546" w:type="dxa"/>
            <w:vMerge w:val="restart"/>
            <w:shd w:val="clear" w:color="auto" w:fill="auto"/>
            <w:vAlign w:val="center"/>
          </w:tcPr>
          <w:p w14:paraId="260BFC0F" w14:textId="77777777" w:rsidR="0093148A" w:rsidRPr="00F03454" w:rsidRDefault="0093148A" w:rsidP="0093148A">
            <w:pPr>
              <w:ind w:left="-116" w:right="-109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 w:rsidRPr="00F03454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0.053</w:t>
            </w:r>
          </w:p>
        </w:tc>
        <w:tc>
          <w:tcPr>
            <w:tcW w:w="299" w:type="dxa"/>
            <w:shd w:val="clear" w:color="auto" w:fill="auto"/>
            <w:vAlign w:val="center"/>
          </w:tcPr>
          <w:p w14:paraId="34D198ED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7E48EE4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13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464AB604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4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3B359497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46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1192363B" w14:textId="77777777" w:rsidR="0093148A" w:rsidRPr="00F03454" w:rsidRDefault="0093148A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81</w:t>
            </w:r>
          </w:p>
        </w:tc>
        <w:tc>
          <w:tcPr>
            <w:tcW w:w="53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3732F3" w14:textId="77777777" w:rsidR="0093148A" w:rsidRPr="00F03454" w:rsidRDefault="0093148A" w:rsidP="0093148A">
            <w:pPr>
              <w:ind w:left="-100" w:right="-158" w:firstLine="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865</w:t>
            </w:r>
          </w:p>
        </w:tc>
        <w:tc>
          <w:tcPr>
            <w:tcW w:w="475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DAA72FD" w14:textId="77777777" w:rsidR="0093148A" w:rsidRPr="00F03454" w:rsidRDefault="0093148A" w:rsidP="0093148A">
            <w:pPr>
              <w:ind w:left="-105" w:right="-107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0</w:t>
            </w:r>
          </w:p>
        </w:tc>
      </w:tr>
      <w:tr w:rsidR="0093148A" w:rsidRPr="00F03454" w14:paraId="58A8BB1D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42340B52" w14:textId="24A615CC" w:rsidR="0093148A" w:rsidRPr="00F03454" w:rsidRDefault="0093148A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14:paraId="61A32F84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732" w:type="dxa"/>
            <w:shd w:val="clear" w:color="auto" w:fill="auto"/>
          </w:tcPr>
          <w:p w14:paraId="0F30BA83" w14:textId="19D49B29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86</w:t>
            </w:r>
          </w:p>
        </w:tc>
        <w:tc>
          <w:tcPr>
            <w:tcW w:w="853" w:type="dxa"/>
            <w:gridSpan w:val="2"/>
            <w:shd w:val="clear" w:color="auto" w:fill="auto"/>
          </w:tcPr>
          <w:p w14:paraId="5B6FEBA3" w14:textId="775D80BD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0.27</w:t>
            </w:r>
          </w:p>
        </w:tc>
        <w:tc>
          <w:tcPr>
            <w:tcW w:w="710" w:type="dxa"/>
            <w:gridSpan w:val="2"/>
            <w:shd w:val="clear" w:color="auto" w:fill="auto"/>
          </w:tcPr>
          <w:p w14:paraId="6FAFA0F5" w14:textId="49973700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2.23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FBEC18D" w14:textId="7B4DDA31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  <w:t>3.40</w:t>
            </w:r>
          </w:p>
        </w:tc>
        <w:tc>
          <w:tcPr>
            <w:tcW w:w="567" w:type="dxa"/>
            <w:gridSpan w:val="2"/>
            <w:vMerge/>
            <w:shd w:val="clear" w:color="auto" w:fill="auto"/>
          </w:tcPr>
          <w:p w14:paraId="14142374" w14:textId="77777777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482" w:type="dxa"/>
            <w:vMerge/>
            <w:shd w:val="clear" w:color="auto" w:fill="auto"/>
          </w:tcPr>
          <w:p w14:paraId="3FECCCD5" w14:textId="606EA159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386" w:type="dxa"/>
            <w:tcBorders>
              <w:left w:val="nil"/>
            </w:tcBorders>
            <w:shd w:val="clear" w:color="auto" w:fill="auto"/>
          </w:tcPr>
          <w:p w14:paraId="7A7ADED1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6</w:t>
            </w:r>
          </w:p>
        </w:tc>
        <w:tc>
          <w:tcPr>
            <w:tcW w:w="745" w:type="dxa"/>
            <w:shd w:val="clear" w:color="auto" w:fill="auto"/>
          </w:tcPr>
          <w:p w14:paraId="56C2F727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64</w:t>
            </w:r>
          </w:p>
        </w:tc>
        <w:tc>
          <w:tcPr>
            <w:tcW w:w="797" w:type="dxa"/>
            <w:shd w:val="clear" w:color="auto" w:fill="auto"/>
          </w:tcPr>
          <w:p w14:paraId="10907D7F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9</w:t>
            </w:r>
          </w:p>
        </w:tc>
        <w:tc>
          <w:tcPr>
            <w:tcW w:w="709" w:type="dxa"/>
            <w:shd w:val="clear" w:color="auto" w:fill="auto"/>
          </w:tcPr>
          <w:p w14:paraId="122B1AF3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1.01</w:t>
            </w:r>
          </w:p>
        </w:tc>
        <w:tc>
          <w:tcPr>
            <w:tcW w:w="687" w:type="dxa"/>
            <w:shd w:val="clear" w:color="auto" w:fill="auto"/>
            <w:vAlign w:val="center"/>
          </w:tcPr>
          <w:p w14:paraId="1AB59D65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28</w:t>
            </w:r>
          </w:p>
        </w:tc>
        <w:tc>
          <w:tcPr>
            <w:tcW w:w="586" w:type="dxa"/>
            <w:vMerge/>
            <w:shd w:val="clear" w:color="auto" w:fill="auto"/>
            <w:vAlign w:val="center"/>
          </w:tcPr>
          <w:p w14:paraId="4463D93F" w14:textId="77777777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546" w:type="dxa"/>
            <w:vMerge/>
            <w:shd w:val="clear" w:color="auto" w:fill="auto"/>
            <w:vAlign w:val="center"/>
          </w:tcPr>
          <w:p w14:paraId="45923082" w14:textId="77777777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</w:rPr>
            </w:pPr>
          </w:p>
        </w:tc>
        <w:tc>
          <w:tcPr>
            <w:tcW w:w="299" w:type="dxa"/>
            <w:shd w:val="clear" w:color="auto" w:fill="auto"/>
            <w:vAlign w:val="center"/>
          </w:tcPr>
          <w:p w14:paraId="145BD747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8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25E6F6C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21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BE557A8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2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48607E34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1.57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38D6773E" w14:textId="77777777" w:rsidR="0093148A" w:rsidRPr="00F03454" w:rsidRDefault="0093148A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2.85</w:t>
            </w:r>
          </w:p>
        </w:tc>
        <w:tc>
          <w:tcPr>
            <w:tcW w:w="537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6A96403" w14:textId="77777777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shd w:val="clear" w:color="auto" w:fill="auto"/>
            <w:vAlign w:val="center"/>
          </w:tcPr>
          <w:p w14:paraId="7B6E7C6F" w14:textId="77777777" w:rsidR="0093148A" w:rsidRPr="00F03454" w:rsidRDefault="0093148A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1762EB" w:rsidRPr="00F03454" w14:paraId="33109D60" w14:textId="77777777" w:rsidTr="0093148A">
        <w:trPr>
          <w:gridAfter w:val="1"/>
          <w:wAfter w:w="14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right w:val="none" w:sz="0" w:space="0" w:color="auto"/>
            </w:tcBorders>
            <w:shd w:val="clear" w:color="auto" w:fill="auto"/>
            <w:vAlign w:val="bottom"/>
          </w:tcPr>
          <w:p w14:paraId="5C1F2D10" w14:textId="37D81D3A" w:rsidR="001762EB" w:rsidRPr="00F03454" w:rsidRDefault="001762EB" w:rsidP="0093148A">
            <w:pPr>
              <w:ind w:left="-107" w:firstLine="3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  <w:t xml:space="preserve">36-46 </w:t>
            </w:r>
            <w:r w:rsidR="00F03454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esiobuccal cusp tips</w:t>
            </w:r>
          </w:p>
        </w:tc>
      </w:tr>
      <w:tr w:rsidR="00C052A2" w:rsidRPr="00F03454" w14:paraId="362E02FA" w14:textId="77777777" w:rsidTr="00931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shd w:val="clear" w:color="auto" w:fill="auto"/>
            <w:vAlign w:val="bottom"/>
          </w:tcPr>
          <w:p w14:paraId="1F722832" w14:textId="7BAF236E" w:rsidR="00720C87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CB</w:t>
            </w:r>
          </w:p>
        </w:tc>
        <w:tc>
          <w:tcPr>
            <w:tcW w:w="382" w:type="dxa"/>
            <w:tcBorders>
              <w:right w:val="single" w:sz="4" w:space="0" w:color="A6A6A6" w:themeColor="background1" w:themeShade="A6"/>
            </w:tcBorders>
            <w:shd w:val="clear" w:color="auto" w:fill="auto"/>
          </w:tcPr>
          <w:p w14:paraId="797CC21B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4</w:t>
            </w:r>
          </w:p>
        </w:tc>
        <w:tc>
          <w:tcPr>
            <w:tcW w:w="4053" w:type="dxa"/>
            <w:gridSpan w:val="10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5CD41215" w14:textId="2347D911" w:rsidR="00720C87" w:rsidRPr="00F03454" w:rsidRDefault="008A615C" w:rsidP="0093148A">
            <w:pPr>
              <w:ind w:left="-112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§</w:t>
            </w:r>
            <w:r w:rsidR="0093148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</w:t>
            </w:r>
          </w:p>
        </w:tc>
        <w:tc>
          <w:tcPr>
            <w:tcW w:w="386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EC69B13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3</w:t>
            </w:r>
          </w:p>
        </w:tc>
        <w:tc>
          <w:tcPr>
            <w:tcW w:w="4070" w:type="dxa"/>
            <w:gridSpan w:val="6"/>
            <w:vMerge w:val="restar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521901" w14:textId="58C7BAEB" w:rsidR="00720C87" w:rsidRPr="00F03454" w:rsidRDefault="008A615C" w:rsidP="0093148A">
            <w:pPr>
              <w:ind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§</w:t>
            </w:r>
            <w:r w:rsidR="0093148A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</w:t>
            </w:r>
          </w:p>
        </w:tc>
        <w:tc>
          <w:tcPr>
            <w:tcW w:w="299" w:type="dxa"/>
            <w:tcBorders>
              <w:left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960D1C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66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381CB88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29</w:t>
            </w:r>
          </w:p>
        </w:tc>
        <w:tc>
          <w:tcPr>
            <w:tcW w:w="799" w:type="dxa"/>
            <w:gridSpan w:val="2"/>
            <w:shd w:val="clear" w:color="auto" w:fill="auto"/>
            <w:vAlign w:val="center"/>
          </w:tcPr>
          <w:p w14:paraId="1569EA83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3</w:t>
            </w:r>
          </w:p>
        </w:tc>
        <w:tc>
          <w:tcPr>
            <w:tcW w:w="578" w:type="dxa"/>
            <w:shd w:val="clear" w:color="auto" w:fill="auto"/>
            <w:vAlign w:val="center"/>
          </w:tcPr>
          <w:p w14:paraId="1B566FB8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36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E08AE4C" w14:textId="77777777" w:rsidR="00720C87" w:rsidRPr="00F03454" w:rsidRDefault="00720C87" w:rsidP="0093148A">
            <w:pPr>
              <w:ind w:left="-246" w:right="-170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94</w:t>
            </w:r>
          </w:p>
        </w:tc>
        <w:tc>
          <w:tcPr>
            <w:tcW w:w="53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138C41" w14:textId="77777777" w:rsidR="00720C87" w:rsidRPr="00F03454" w:rsidRDefault="00720C87" w:rsidP="0093148A">
            <w:pPr>
              <w:ind w:left="-100" w:right="-158" w:firstLine="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682</w:t>
            </w:r>
          </w:p>
        </w:tc>
        <w:tc>
          <w:tcPr>
            <w:tcW w:w="475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EF849A5" w14:textId="77777777" w:rsidR="00720C87" w:rsidRPr="00F03454" w:rsidRDefault="00720C87" w:rsidP="0093148A">
            <w:pPr>
              <w:ind w:left="-105" w:right="-107" w:firstLine="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0.001</w:t>
            </w:r>
          </w:p>
        </w:tc>
      </w:tr>
      <w:tr w:rsidR="00C052A2" w:rsidRPr="00F03454" w14:paraId="1BC869FF" w14:textId="77777777" w:rsidTr="0093148A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3507F7" w14:textId="770642E2" w:rsidR="00720C87" w:rsidRPr="00F03454" w:rsidRDefault="00F03454" w:rsidP="0093148A">
            <w:pPr>
              <w:ind w:left="-109" w:right="-174" w:firstLine="3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SLB</w:t>
            </w:r>
          </w:p>
        </w:tc>
        <w:tc>
          <w:tcPr>
            <w:tcW w:w="382" w:type="dxa"/>
            <w:tcBorders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</w:tcPr>
          <w:p w14:paraId="737F4BB8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3</w:t>
            </w:r>
          </w:p>
        </w:tc>
        <w:tc>
          <w:tcPr>
            <w:tcW w:w="4053" w:type="dxa"/>
            <w:gridSpan w:val="10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13CD0A9D" w14:textId="77777777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386" w:type="dxa"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3C1CDA43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3</w:t>
            </w:r>
          </w:p>
        </w:tc>
        <w:tc>
          <w:tcPr>
            <w:tcW w:w="4070" w:type="dxa"/>
            <w:gridSpan w:val="6"/>
            <w:vMerge/>
            <w:tcBorders>
              <w:left w:val="single" w:sz="4" w:space="0" w:color="A6A6A6" w:themeColor="background1" w:themeShade="A6"/>
              <w:bottom w:val="single" w:sz="4" w:space="0" w:color="auto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FC502F" w14:textId="76F2CF6B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299" w:type="dxa"/>
            <w:tcBorders>
              <w:left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vAlign w:val="center"/>
          </w:tcPr>
          <w:p w14:paraId="279D0DDE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5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9BB9D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11</w:t>
            </w:r>
          </w:p>
        </w:tc>
        <w:tc>
          <w:tcPr>
            <w:tcW w:w="7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F5832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31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B727B1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-0.5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7A8D9D" w14:textId="77777777" w:rsidR="00720C87" w:rsidRPr="00F03454" w:rsidRDefault="00720C87" w:rsidP="0093148A">
            <w:pPr>
              <w:ind w:left="-246" w:right="-170"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</w:pPr>
            <w:r w:rsidRPr="00F03454"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</w:rPr>
              <w:t>0.72</w:t>
            </w:r>
          </w:p>
        </w:tc>
        <w:tc>
          <w:tcPr>
            <w:tcW w:w="537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97917B" w14:textId="77777777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  <w:tc>
          <w:tcPr>
            <w:tcW w:w="47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B50688" w14:textId="77777777" w:rsidR="00720C87" w:rsidRPr="00F03454" w:rsidRDefault="00720C87" w:rsidP="0093148A">
            <w:pPr>
              <w:ind w:firstLine="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</w:tc>
      </w:tr>
      <w:tr w:rsidR="0026537D" w:rsidRPr="00810CB6" w14:paraId="32E27BDC" w14:textId="77777777" w:rsidTr="0093148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6" w:type="dxa"/>
            <w:gridSpan w:val="27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8FD327" w14:textId="68A44F0A" w:rsidR="0026537D" w:rsidRPr="00F03454" w:rsidRDefault="0026537D" w:rsidP="0093148A">
            <w:pPr>
              <w:pStyle w:val="Ingetavstnd"/>
              <w:ind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Note: p-values in bold are statistically significant (p&lt;0.05). </w:t>
            </w:r>
          </w:p>
          <w:p w14:paraId="05750871" w14:textId="77777777" w:rsidR="00F03454" w:rsidRPr="00F03454" w:rsidRDefault="00F03454" w:rsidP="0093148A">
            <w:pPr>
              <w:pStyle w:val="Ingetavstnd"/>
              <w:ind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  <w:p w14:paraId="1095A8C0" w14:textId="24E652F3" w:rsidR="00F2003D" w:rsidRPr="00F03454" w:rsidRDefault="00563541" w:rsidP="0093148A">
            <w:pPr>
              <w:pStyle w:val="Ingetavstnd"/>
              <w:ind w:left="176" w:right="-89" w:hanging="176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Significant Levene’s test</w:t>
            </w:r>
            <w:r w:rsidRPr="00F03454">
              <w:rPr>
                <w:rFonts w:ascii="Times New Roman" w:eastAsia="Times New Roman" w:hAnsi="Times New Roman" w:cs="Times New Roman"/>
                <w:i w:val="0"/>
                <w:iCs w:val="0"/>
                <w:kern w:val="0"/>
                <w:sz w:val="20"/>
                <w:szCs w:val="20"/>
                <w:lang w:val="en-GB" w:eastAsia="sv-SE"/>
                <w14:ligatures w14:val="none"/>
              </w:rPr>
              <w:t>.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0B78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Mann Whitney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U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test </w:t>
            </w:r>
            <w:r w:rsidR="00197FF5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er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</w:t>
            </w: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: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</w:t>
            </w:r>
            <w:r w:rsidR="008A615C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) clinic A </w:t>
            </w:r>
            <w:r w:rsidR="008A615C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4</w:t>
            </w:r>
            <w:r w:rsidR="008A615C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clinic B </w:t>
            </w:r>
            <w:r w:rsidR="008A615C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0</w:t>
            </w:r>
            <w:r w:rsidR="008A615C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 clinics: NS.</w:t>
            </w:r>
            <w:r w:rsidR="00485343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) clinic B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C612EF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09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 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C612EF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&lt;0.001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s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A and D (NS)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†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) clinic B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C612EF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41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other</w:t>
            </w:r>
            <w:r w:rsidR="003C75E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s</w:t>
            </w:r>
            <w:r w:rsidR="00C612EF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: NS.</w:t>
            </w:r>
          </w:p>
          <w:p w14:paraId="56E97710" w14:textId="31794CCC" w:rsidR="00485343" w:rsidRPr="00F03454" w:rsidRDefault="00207C85" w:rsidP="0093148A">
            <w:pPr>
              <w:pStyle w:val="Ingetavstnd"/>
              <w:ind w:left="176" w:right="-89" w:hanging="176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Interaction effect between factors. Mann Whitney U</w:t>
            </w:r>
            <w:r w:rsidR="00197FF5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test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197FF5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er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197FF5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)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linic A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DE41FA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0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C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DE41FA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06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D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DE41FA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38,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 B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DE41FA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NS.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b) </w:t>
            </w:r>
            <w:r w:rsidR="009A68C0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ll clinics: NS.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8A615C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8A615C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c) all clinics NS.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‡</w:t>
            </w:r>
            <w:r w:rsidR="008A615C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d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)</w:t>
            </w:r>
            <w:r w:rsidR="004E466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 B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4E4663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0</w:t>
            </w:r>
            <w:r w:rsidR="004E466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clinic </w:t>
            </w:r>
            <w:r w:rsidR="004E466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4E4663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06</w:t>
            </w:r>
            <w:r w:rsidR="004E466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clinic </w:t>
            </w:r>
            <w:r w:rsidR="004E466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D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4E4663" w:rsidRPr="00F03454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=0.010</w:t>
            </w:r>
            <w:r w:rsidR="004E466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, Clinic A=NS. </w:t>
            </w:r>
          </w:p>
          <w:p w14:paraId="3901C33B" w14:textId="22DFFE4C" w:rsidR="008A615C" w:rsidRPr="00F03454" w:rsidRDefault="00400919" w:rsidP="0093148A">
            <w:pPr>
              <w:pStyle w:val="Ingetavstnd"/>
              <w:ind w:right="-89" w:firstLine="0"/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§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650FA6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Non normal distribution</w:t>
            </w:r>
            <w:r w:rsidR="000B78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. Mann Whitney U</w:t>
            </w:r>
            <w:r w:rsidR="00197FF5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test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197FF5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per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clinic</w:t>
            </w:r>
            <w:r w:rsidR="000B78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: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§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) </w:t>
            </w:r>
            <w:r w:rsidR="000B78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ll clinics NS. 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(</w:t>
            </w:r>
            <w:r w:rsidR="00C052A2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§</w:t>
            </w:r>
            <w:r w:rsidR="00485343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) a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ll clinics NS.</w:t>
            </w:r>
          </w:p>
          <w:p w14:paraId="0EE74478" w14:textId="77777777" w:rsidR="00E83A04" w:rsidRPr="00F03454" w:rsidRDefault="00E83A04" w:rsidP="0093148A">
            <w:pPr>
              <w:pStyle w:val="Ingetavstnd"/>
              <w:ind w:right="-89" w:firstLine="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</w:p>
          <w:p w14:paraId="7BC0EA1E" w14:textId="0B56B12E" w:rsidR="0026537D" w:rsidRPr="00F03454" w:rsidRDefault="00485343" w:rsidP="0093148A">
            <w:pPr>
              <w:pStyle w:val="Ingetavstnd"/>
              <w:ind w:right="-89" w:firstLine="0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</w:pPr>
            <w:r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A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bbreviations: </w:t>
            </w:r>
            <w:r w:rsidR="00F0345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ANOVA, analysis of variance; PP, per protocol analysis; </w:t>
            </w:r>
            <w:r w:rsidR="00810CB6" w:rsidRPr="005A0A9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sym w:font="Symbol" w:char="F044"/>
            </w:r>
            <w:r w:rsidR="00810CB6" w:rsidRPr="005A0A9C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, change in transversal width</w:t>
            </w:r>
            <w:r w:rsidR="00810CB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T0, </w:t>
            </w:r>
            <w:r w:rsidR="00810CB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baseline</w:t>
            </w:r>
            <w:r w:rsidR="00810CB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; T1 post alignment, T2, post treatment</w:t>
            </w:r>
            <w:r w:rsidR="00810CB6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; 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>CI, confidence interval; n, number of cases; EM, estimated marginal mean;</w:t>
            </w:r>
            <w:r w:rsidR="00720C87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F7357E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p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, p-value;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  <w14:numForm w14:val="oldStyle"/>
                <w14:numSpacing w14:val="tabular"/>
                <w14:stylisticSets>
                  <w14:styleSet w14:id="1"/>
                </w14:stylisticSets>
              </w:rPr>
              <w:t xml:space="preserve"> 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η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subscript"/>
                <w:lang w:val="en-GB"/>
              </w:rPr>
              <w:t>p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superscript"/>
                <w:lang w:val="en-GB"/>
              </w:rPr>
              <w:t>2</w:t>
            </w:r>
            <w:r w:rsidR="003E417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, effect size as partial eta squared</w:t>
            </w:r>
            <w:r w:rsidR="00F03454" w:rsidRPr="00F0345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; CB, conventional bracket system; PSLB, passive self-ligating bracket system; NS, non-significant.</w:t>
            </w:r>
          </w:p>
        </w:tc>
      </w:tr>
    </w:tbl>
    <w:p w14:paraId="4073A8CD" w14:textId="77777777" w:rsidR="00EA30AF" w:rsidRPr="00F03454" w:rsidRDefault="00EA30AF" w:rsidP="001762EB">
      <w:pPr>
        <w:jc w:val="both"/>
        <w:rPr>
          <w:sz w:val="20"/>
          <w:szCs w:val="20"/>
          <w:lang w:val="en-GB"/>
        </w:rPr>
      </w:pPr>
    </w:p>
    <w:p w14:paraId="44E61DF6" w14:textId="77777777" w:rsidR="00EA30AF" w:rsidRPr="00F03454" w:rsidRDefault="00EA30AF">
      <w:pPr>
        <w:rPr>
          <w:sz w:val="20"/>
          <w:szCs w:val="20"/>
          <w:lang w:val="en-GB"/>
        </w:rPr>
      </w:pPr>
    </w:p>
    <w:p w14:paraId="7DEAF155" w14:textId="77777777" w:rsidR="00EA30AF" w:rsidRPr="00F03454" w:rsidRDefault="00EA30AF">
      <w:pPr>
        <w:rPr>
          <w:sz w:val="20"/>
          <w:szCs w:val="20"/>
          <w:lang w:val="en-GB"/>
        </w:rPr>
      </w:pPr>
    </w:p>
    <w:p w14:paraId="68098049" w14:textId="77777777" w:rsidR="00EA30AF" w:rsidRPr="00F03454" w:rsidRDefault="00EA30AF">
      <w:pPr>
        <w:rPr>
          <w:sz w:val="20"/>
          <w:szCs w:val="20"/>
          <w:lang w:val="en-GB"/>
        </w:rPr>
      </w:pPr>
    </w:p>
    <w:p w14:paraId="2F96473D" w14:textId="77777777" w:rsidR="00EA30AF" w:rsidRPr="00F03454" w:rsidRDefault="00EA30AF">
      <w:pPr>
        <w:rPr>
          <w:sz w:val="20"/>
          <w:szCs w:val="20"/>
          <w:lang w:val="en-GB"/>
        </w:rPr>
      </w:pPr>
    </w:p>
    <w:p w14:paraId="7D3281A9" w14:textId="77777777" w:rsidR="00EA30AF" w:rsidRPr="00F03454" w:rsidRDefault="00EA30AF">
      <w:pPr>
        <w:rPr>
          <w:sz w:val="20"/>
          <w:szCs w:val="20"/>
          <w:lang w:val="en-GB"/>
        </w:rPr>
      </w:pPr>
    </w:p>
    <w:p w14:paraId="7DF5875D" w14:textId="77777777" w:rsidR="00EA30AF" w:rsidRPr="00F03454" w:rsidRDefault="00EA30AF">
      <w:pPr>
        <w:rPr>
          <w:sz w:val="20"/>
          <w:szCs w:val="20"/>
          <w:lang w:val="en-GB"/>
        </w:rPr>
      </w:pPr>
    </w:p>
    <w:p w14:paraId="53A8D31B" w14:textId="77777777" w:rsidR="00EA30AF" w:rsidRPr="00F03454" w:rsidRDefault="00EA30AF">
      <w:pPr>
        <w:rPr>
          <w:sz w:val="20"/>
          <w:szCs w:val="20"/>
          <w:lang w:val="en-GB"/>
        </w:rPr>
      </w:pPr>
    </w:p>
    <w:p w14:paraId="34E313B9" w14:textId="77777777" w:rsidR="00EA30AF" w:rsidRPr="00F03454" w:rsidRDefault="00EA30AF">
      <w:pPr>
        <w:rPr>
          <w:sz w:val="20"/>
          <w:szCs w:val="20"/>
          <w:lang w:val="en-GB"/>
        </w:rPr>
      </w:pPr>
    </w:p>
    <w:p w14:paraId="57FA4401" w14:textId="77777777" w:rsidR="00EA30AF" w:rsidRPr="00F03454" w:rsidRDefault="00EA30AF">
      <w:pPr>
        <w:rPr>
          <w:sz w:val="20"/>
          <w:szCs w:val="20"/>
          <w:lang w:val="en-GB"/>
        </w:rPr>
      </w:pPr>
    </w:p>
    <w:p w14:paraId="707E20B0" w14:textId="77777777" w:rsidR="00EA30AF" w:rsidRPr="00F03454" w:rsidRDefault="00EA30AF">
      <w:pPr>
        <w:rPr>
          <w:sz w:val="20"/>
          <w:szCs w:val="20"/>
          <w:lang w:val="en-GB"/>
        </w:rPr>
      </w:pPr>
    </w:p>
    <w:p w14:paraId="21D4106A" w14:textId="77777777" w:rsidR="00EA30AF" w:rsidRPr="00F03454" w:rsidRDefault="00EA30AF">
      <w:pPr>
        <w:rPr>
          <w:sz w:val="20"/>
          <w:szCs w:val="20"/>
          <w:lang w:val="en-GB"/>
        </w:rPr>
      </w:pPr>
    </w:p>
    <w:p w14:paraId="462DB63D" w14:textId="77777777" w:rsidR="00EA30AF" w:rsidRPr="00F03454" w:rsidRDefault="00EA30AF">
      <w:pPr>
        <w:rPr>
          <w:sz w:val="20"/>
          <w:szCs w:val="20"/>
          <w:lang w:val="en-GB"/>
        </w:rPr>
      </w:pPr>
    </w:p>
    <w:p w14:paraId="59C654BF" w14:textId="77777777" w:rsidR="00EA30AF" w:rsidRPr="00F03454" w:rsidRDefault="00EA30AF">
      <w:pPr>
        <w:rPr>
          <w:sz w:val="20"/>
          <w:szCs w:val="20"/>
          <w:lang w:val="en-GB"/>
        </w:rPr>
      </w:pPr>
    </w:p>
    <w:p w14:paraId="39286597" w14:textId="77777777" w:rsidR="00EA30AF" w:rsidRPr="00F03454" w:rsidRDefault="00EA30AF">
      <w:pPr>
        <w:rPr>
          <w:sz w:val="20"/>
          <w:szCs w:val="20"/>
          <w:lang w:val="en-GB"/>
        </w:rPr>
      </w:pPr>
    </w:p>
    <w:p w14:paraId="4B26E98C" w14:textId="77777777" w:rsidR="00EA30AF" w:rsidRPr="00F03454" w:rsidRDefault="00EA30AF">
      <w:pPr>
        <w:rPr>
          <w:sz w:val="20"/>
          <w:szCs w:val="20"/>
          <w:lang w:val="en-GB"/>
        </w:rPr>
      </w:pPr>
    </w:p>
    <w:p w14:paraId="11A9151A" w14:textId="77777777" w:rsidR="00EA30AF" w:rsidRPr="00F03454" w:rsidRDefault="00EA30AF">
      <w:pPr>
        <w:rPr>
          <w:sz w:val="20"/>
          <w:szCs w:val="20"/>
          <w:lang w:val="en-GB"/>
        </w:rPr>
      </w:pPr>
    </w:p>
    <w:p w14:paraId="1C416F33" w14:textId="77777777" w:rsidR="00EA30AF" w:rsidRPr="00F03454" w:rsidRDefault="00EA30AF" w:rsidP="00EA30AF">
      <w:pPr>
        <w:ind w:firstLine="0"/>
        <w:jc w:val="both"/>
        <w:rPr>
          <w:sz w:val="20"/>
          <w:szCs w:val="20"/>
          <w:lang w:val="en-GB"/>
        </w:rPr>
      </w:pPr>
    </w:p>
    <w:p w14:paraId="36476AEB" w14:textId="77777777" w:rsidR="00EA30AF" w:rsidRPr="00F03454" w:rsidRDefault="00EA30AF" w:rsidP="00EA30AF">
      <w:pPr>
        <w:ind w:firstLine="0"/>
        <w:jc w:val="both"/>
        <w:rPr>
          <w:sz w:val="20"/>
          <w:szCs w:val="20"/>
          <w:lang w:val="en-GB"/>
        </w:rPr>
      </w:pPr>
    </w:p>
    <w:p w14:paraId="6E7362BA" w14:textId="77777777" w:rsidR="003878AC" w:rsidRPr="00F03454" w:rsidRDefault="003878AC" w:rsidP="000768B6">
      <w:pPr>
        <w:ind w:firstLine="0"/>
        <w:jc w:val="both"/>
        <w:rPr>
          <w:sz w:val="20"/>
          <w:szCs w:val="20"/>
          <w:lang w:val="en-GB"/>
        </w:rPr>
      </w:pPr>
    </w:p>
    <w:p w14:paraId="0F5D3AB3" w14:textId="77777777" w:rsidR="003878AC" w:rsidRPr="00F03454" w:rsidRDefault="003878AC">
      <w:pPr>
        <w:rPr>
          <w:sz w:val="20"/>
          <w:szCs w:val="20"/>
          <w:lang w:val="en-GB"/>
        </w:rPr>
      </w:pPr>
    </w:p>
    <w:p w14:paraId="074DAAE0" w14:textId="77777777" w:rsidR="000E4402" w:rsidRPr="00F03454" w:rsidRDefault="000E4402" w:rsidP="001762EB">
      <w:pPr>
        <w:ind w:firstLine="0"/>
        <w:jc w:val="both"/>
        <w:rPr>
          <w:sz w:val="20"/>
          <w:szCs w:val="20"/>
          <w:lang w:val="en-GB"/>
        </w:rPr>
      </w:pPr>
    </w:p>
    <w:p w14:paraId="40A4F579" w14:textId="77777777" w:rsidR="000E4402" w:rsidRPr="00F03454" w:rsidRDefault="000E4402">
      <w:pPr>
        <w:rPr>
          <w:sz w:val="20"/>
          <w:szCs w:val="20"/>
          <w:lang w:val="en-GB"/>
        </w:rPr>
      </w:pPr>
    </w:p>
    <w:p w14:paraId="62E8FD3B" w14:textId="77777777" w:rsidR="000E4402" w:rsidRPr="00F03454" w:rsidRDefault="000E4402">
      <w:pPr>
        <w:rPr>
          <w:sz w:val="20"/>
          <w:szCs w:val="20"/>
          <w:lang w:val="en-GB"/>
        </w:rPr>
      </w:pPr>
    </w:p>
    <w:p w14:paraId="19E1F680" w14:textId="77777777" w:rsidR="000E4402" w:rsidRPr="00F03454" w:rsidRDefault="000E4402">
      <w:pPr>
        <w:rPr>
          <w:sz w:val="20"/>
          <w:szCs w:val="20"/>
          <w:lang w:val="en-GB"/>
        </w:rPr>
      </w:pPr>
    </w:p>
    <w:p w14:paraId="613D9F98" w14:textId="77777777" w:rsidR="000E4402" w:rsidRPr="00F03454" w:rsidRDefault="000E4402">
      <w:pPr>
        <w:rPr>
          <w:sz w:val="20"/>
          <w:szCs w:val="20"/>
          <w:lang w:val="en-GB"/>
        </w:rPr>
      </w:pPr>
    </w:p>
    <w:p w14:paraId="0F6F34B0" w14:textId="77777777" w:rsidR="001762EB" w:rsidRPr="00F03454" w:rsidRDefault="001762EB">
      <w:pPr>
        <w:rPr>
          <w:sz w:val="20"/>
          <w:szCs w:val="20"/>
          <w:lang w:val="en-GB"/>
        </w:rPr>
      </w:pPr>
    </w:p>
    <w:p w14:paraId="3A469E23" w14:textId="77777777" w:rsidR="000E4402" w:rsidRPr="00F03454" w:rsidRDefault="000E440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770D2D7" w14:textId="77777777" w:rsidR="000E4402" w:rsidRPr="00F03454" w:rsidRDefault="000E440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97B7D6" w14:textId="77777777" w:rsidR="000E4402" w:rsidRPr="00F03454" w:rsidRDefault="000E4402">
      <w:pPr>
        <w:rPr>
          <w:sz w:val="20"/>
          <w:szCs w:val="20"/>
          <w:lang w:val="en-GB"/>
        </w:rPr>
      </w:pPr>
    </w:p>
    <w:p w14:paraId="1176BE1A" w14:textId="77777777" w:rsidR="008F2916" w:rsidRPr="00F03454" w:rsidRDefault="008F2916">
      <w:pPr>
        <w:rPr>
          <w:sz w:val="20"/>
          <w:szCs w:val="20"/>
          <w:lang w:val="en-GB"/>
        </w:rPr>
      </w:pPr>
    </w:p>
    <w:p w14:paraId="7BCFC4AF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F2E4EA1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E61BEE" w14:textId="77777777" w:rsidR="0055074F" w:rsidRPr="00F03454" w:rsidRDefault="0055074F" w:rsidP="00517D95">
      <w:pPr>
        <w:jc w:val="left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69805687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ADBD40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051C8A7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CE198D9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D35DD8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C616F21" w14:textId="77777777" w:rsidR="00FE45D5" w:rsidRPr="00F03454" w:rsidRDefault="00FE45D5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7C0AA7C" w14:textId="77777777" w:rsidR="003878AC" w:rsidRPr="00F03454" w:rsidRDefault="003878AC" w:rsidP="00325BA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EC6AE93" w14:textId="37300109" w:rsidR="003D7618" w:rsidRPr="00F03454" w:rsidRDefault="00FA3F77" w:rsidP="00325BA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0345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3D7618" w:rsidRPr="00F03454" w:rsidSect="00570003">
      <w:footerReference w:type="default" r:id="rId8"/>
      <w:pgSz w:w="16838" w:h="11906" w:orient="landscape"/>
      <w:pgMar w:top="238" w:right="1418" w:bottom="1418" w:left="23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1AC6E9" w14:textId="77777777" w:rsidR="001259DD" w:rsidRDefault="001259DD" w:rsidP="00F21C14">
      <w:r>
        <w:separator/>
      </w:r>
    </w:p>
  </w:endnote>
  <w:endnote w:type="continuationSeparator" w:id="0">
    <w:p w14:paraId="2C04A4E5" w14:textId="77777777" w:rsidR="001259DD" w:rsidRDefault="001259DD" w:rsidP="00F21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49138" w14:textId="77777777" w:rsidR="00F21C14" w:rsidRDefault="00F21C1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D33AF9" w14:textId="77777777" w:rsidR="001259DD" w:rsidRDefault="001259DD" w:rsidP="00F21C14">
      <w:r>
        <w:separator/>
      </w:r>
    </w:p>
  </w:footnote>
  <w:footnote w:type="continuationSeparator" w:id="0">
    <w:p w14:paraId="0C382CCB" w14:textId="77777777" w:rsidR="001259DD" w:rsidRDefault="001259DD" w:rsidP="00F21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C03AD"/>
    <w:multiLevelType w:val="hybridMultilevel"/>
    <w:tmpl w:val="F62EF506"/>
    <w:lvl w:ilvl="0" w:tplc="A6C09084">
      <w:start w:val="1"/>
      <w:numFmt w:val="lowerLetter"/>
      <w:lvlText w:val="(%1)"/>
      <w:lvlJc w:val="left"/>
      <w:pPr>
        <w:ind w:left="251" w:hanging="360"/>
      </w:pPr>
      <w:rPr>
        <w:rFonts w:ascii="Times New Roman" w:eastAsiaTheme="majorEastAsia" w:hAnsi="Times New Roman" w:cs="Times New Roman"/>
        <w:i w:val="0"/>
      </w:rPr>
    </w:lvl>
    <w:lvl w:ilvl="1" w:tplc="041D0019" w:tentative="1">
      <w:start w:val="1"/>
      <w:numFmt w:val="lowerLetter"/>
      <w:lvlText w:val="%2."/>
      <w:lvlJc w:val="left"/>
      <w:pPr>
        <w:ind w:left="971" w:hanging="360"/>
      </w:pPr>
    </w:lvl>
    <w:lvl w:ilvl="2" w:tplc="041D001B" w:tentative="1">
      <w:start w:val="1"/>
      <w:numFmt w:val="lowerRoman"/>
      <w:lvlText w:val="%3."/>
      <w:lvlJc w:val="right"/>
      <w:pPr>
        <w:ind w:left="1691" w:hanging="180"/>
      </w:pPr>
    </w:lvl>
    <w:lvl w:ilvl="3" w:tplc="041D000F" w:tentative="1">
      <w:start w:val="1"/>
      <w:numFmt w:val="decimal"/>
      <w:lvlText w:val="%4."/>
      <w:lvlJc w:val="left"/>
      <w:pPr>
        <w:ind w:left="2411" w:hanging="360"/>
      </w:pPr>
    </w:lvl>
    <w:lvl w:ilvl="4" w:tplc="041D0019" w:tentative="1">
      <w:start w:val="1"/>
      <w:numFmt w:val="lowerLetter"/>
      <w:lvlText w:val="%5."/>
      <w:lvlJc w:val="left"/>
      <w:pPr>
        <w:ind w:left="3131" w:hanging="360"/>
      </w:pPr>
    </w:lvl>
    <w:lvl w:ilvl="5" w:tplc="041D001B" w:tentative="1">
      <w:start w:val="1"/>
      <w:numFmt w:val="lowerRoman"/>
      <w:lvlText w:val="%6."/>
      <w:lvlJc w:val="right"/>
      <w:pPr>
        <w:ind w:left="3851" w:hanging="180"/>
      </w:pPr>
    </w:lvl>
    <w:lvl w:ilvl="6" w:tplc="041D000F" w:tentative="1">
      <w:start w:val="1"/>
      <w:numFmt w:val="decimal"/>
      <w:lvlText w:val="%7."/>
      <w:lvlJc w:val="left"/>
      <w:pPr>
        <w:ind w:left="4571" w:hanging="360"/>
      </w:pPr>
    </w:lvl>
    <w:lvl w:ilvl="7" w:tplc="041D0019" w:tentative="1">
      <w:start w:val="1"/>
      <w:numFmt w:val="lowerLetter"/>
      <w:lvlText w:val="%8."/>
      <w:lvlJc w:val="left"/>
      <w:pPr>
        <w:ind w:left="5291" w:hanging="360"/>
      </w:pPr>
    </w:lvl>
    <w:lvl w:ilvl="8" w:tplc="041D001B" w:tentative="1">
      <w:start w:val="1"/>
      <w:numFmt w:val="lowerRoman"/>
      <w:lvlText w:val="%9."/>
      <w:lvlJc w:val="right"/>
      <w:pPr>
        <w:ind w:left="6011" w:hanging="180"/>
      </w:pPr>
    </w:lvl>
  </w:abstractNum>
  <w:abstractNum w:abstractNumId="1" w15:restartNumberingAfterBreak="0">
    <w:nsid w:val="40E304B0"/>
    <w:multiLevelType w:val="hybridMultilevel"/>
    <w:tmpl w:val="46441DA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E49DF"/>
    <w:multiLevelType w:val="hybridMultilevel"/>
    <w:tmpl w:val="BBFC2492"/>
    <w:lvl w:ilvl="0" w:tplc="1B2A6546">
      <w:start w:val="1"/>
      <w:numFmt w:val="lowerLetter"/>
      <w:lvlText w:val="(%1)"/>
      <w:lvlJc w:val="left"/>
      <w:pPr>
        <w:ind w:left="366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086" w:hanging="360"/>
      </w:pPr>
    </w:lvl>
    <w:lvl w:ilvl="2" w:tplc="041D001B" w:tentative="1">
      <w:start w:val="1"/>
      <w:numFmt w:val="lowerRoman"/>
      <w:lvlText w:val="%3."/>
      <w:lvlJc w:val="right"/>
      <w:pPr>
        <w:ind w:left="1806" w:hanging="180"/>
      </w:pPr>
    </w:lvl>
    <w:lvl w:ilvl="3" w:tplc="041D000F" w:tentative="1">
      <w:start w:val="1"/>
      <w:numFmt w:val="decimal"/>
      <w:lvlText w:val="%4."/>
      <w:lvlJc w:val="left"/>
      <w:pPr>
        <w:ind w:left="2526" w:hanging="360"/>
      </w:pPr>
    </w:lvl>
    <w:lvl w:ilvl="4" w:tplc="041D0019" w:tentative="1">
      <w:start w:val="1"/>
      <w:numFmt w:val="lowerLetter"/>
      <w:lvlText w:val="%5."/>
      <w:lvlJc w:val="left"/>
      <w:pPr>
        <w:ind w:left="3246" w:hanging="360"/>
      </w:pPr>
    </w:lvl>
    <w:lvl w:ilvl="5" w:tplc="041D001B" w:tentative="1">
      <w:start w:val="1"/>
      <w:numFmt w:val="lowerRoman"/>
      <w:lvlText w:val="%6."/>
      <w:lvlJc w:val="right"/>
      <w:pPr>
        <w:ind w:left="3966" w:hanging="180"/>
      </w:pPr>
    </w:lvl>
    <w:lvl w:ilvl="6" w:tplc="041D000F" w:tentative="1">
      <w:start w:val="1"/>
      <w:numFmt w:val="decimal"/>
      <w:lvlText w:val="%7."/>
      <w:lvlJc w:val="left"/>
      <w:pPr>
        <w:ind w:left="4686" w:hanging="360"/>
      </w:pPr>
    </w:lvl>
    <w:lvl w:ilvl="7" w:tplc="041D0019" w:tentative="1">
      <w:start w:val="1"/>
      <w:numFmt w:val="lowerLetter"/>
      <w:lvlText w:val="%8."/>
      <w:lvlJc w:val="left"/>
      <w:pPr>
        <w:ind w:left="5406" w:hanging="360"/>
      </w:pPr>
    </w:lvl>
    <w:lvl w:ilvl="8" w:tplc="041D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3" w15:restartNumberingAfterBreak="0">
    <w:nsid w:val="4EE166B3"/>
    <w:multiLevelType w:val="hybridMultilevel"/>
    <w:tmpl w:val="E45E9B7C"/>
    <w:lvl w:ilvl="0" w:tplc="754C486C">
      <w:start w:val="1"/>
      <w:numFmt w:val="lowerLetter"/>
      <w:lvlText w:val="(%1)"/>
      <w:lvlJc w:val="left"/>
      <w:pPr>
        <w:ind w:left="366" w:hanging="360"/>
      </w:pPr>
      <w:rPr>
        <w:rFonts w:eastAsiaTheme="minorHAnsi"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1086" w:hanging="360"/>
      </w:pPr>
    </w:lvl>
    <w:lvl w:ilvl="2" w:tplc="041D001B" w:tentative="1">
      <w:start w:val="1"/>
      <w:numFmt w:val="lowerRoman"/>
      <w:lvlText w:val="%3."/>
      <w:lvlJc w:val="right"/>
      <w:pPr>
        <w:ind w:left="1806" w:hanging="180"/>
      </w:pPr>
    </w:lvl>
    <w:lvl w:ilvl="3" w:tplc="041D000F" w:tentative="1">
      <w:start w:val="1"/>
      <w:numFmt w:val="decimal"/>
      <w:lvlText w:val="%4."/>
      <w:lvlJc w:val="left"/>
      <w:pPr>
        <w:ind w:left="2526" w:hanging="360"/>
      </w:pPr>
    </w:lvl>
    <w:lvl w:ilvl="4" w:tplc="041D0019" w:tentative="1">
      <w:start w:val="1"/>
      <w:numFmt w:val="lowerLetter"/>
      <w:lvlText w:val="%5."/>
      <w:lvlJc w:val="left"/>
      <w:pPr>
        <w:ind w:left="3246" w:hanging="360"/>
      </w:pPr>
    </w:lvl>
    <w:lvl w:ilvl="5" w:tplc="041D001B" w:tentative="1">
      <w:start w:val="1"/>
      <w:numFmt w:val="lowerRoman"/>
      <w:lvlText w:val="%6."/>
      <w:lvlJc w:val="right"/>
      <w:pPr>
        <w:ind w:left="3966" w:hanging="180"/>
      </w:pPr>
    </w:lvl>
    <w:lvl w:ilvl="6" w:tplc="041D000F" w:tentative="1">
      <w:start w:val="1"/>
      <w:numFmt w:val="decimal"/>
      <w:lvlText w:val="%7."/>
      <w:lvlJc w:val="left"/>
      <w:pPr>
        <w:ind w:left="4686" w:hanging="360"/>
      </w:pPr>
    </w:lvl>
    <w:lvl w:ilvl="7" w:tplc="041D0019" w:tentative="1">
      <w:start w:val="1"/>
      <w:numFmt w:val="lowerLetter"/>
      <w:lvlText w:val="%8."/>
      <w:lvlJc w:val="left"/>
      <w:pPr>
        <w:ind w:left="5406" w:hanging="360"/>
      </w:pPr>
    </w:lvl>
    <w:lvl w:ilvl="8" w:tplc="041D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4" w15:restartNumberingAfterBreak="0">
    <w:nsid w:val="6EB726CB"/>
    <w:multiLevelType w:val="hybridMultilevel"/>
    <w:tmpl w:val="0F244890"/>
    <w:lvl w:ilvl="0" w:tplc="3C340B4E">
      <w:start w:val="1"/>
      <w:numFmt w:val="lowerLetter"/>
      <w:lvlText w:val="(%1)"/>
      <w:lvlJc w:val="left"/>
      <w:pPr>
        <w:ind w:left="251" w:hanging="360"/>
      </w:pPr>
      <w:rPr>
        <w:rFonts w:hint="default"/>
        <w:i w:val="0"/>
      </w:rPr>
    </w:lvl>
    <w:lvl w:ilvl="1" w:tplc="041D0019" w:tentative="1">
      <w:start w:val="1"/>
      <w:numFmt w:val="lowerLetter"/>
      <w:lvlText w:val="%2."/>
      <w:lvlJc w:val="left"/>
      <w:pPr>
        <w:ind w:left="971" w:hanging="360"/>
      </w:pPr>
    </w:lvl>
    <w:lvl w:ilvl="2" w:tplc="041D001B" w:tentative="1">
      <w:start w:val="1"/>
      <w:numFmt w:val="lowerRoman"/>
      <w:lvlText w:val="%3."/>
      <w:lvlJc w:val="right"/>
      <w:pPr>
        <w:ind w:left="1691" w:hanging="180"/>
      </w:pPr>
    </w:lvl>
    <w:lvl w:ilvl="3" w:tplc="041D000F" w:tentative="1">
      <w:start w:val="1"/>
      <w:numFmt w:val="decimal"/>
      <w:lvlText w:val="%4."/>
      <w:lvlJc w:val="left"/>
      <w:pPr>
        <w:ind w:left="2411" w:hanging="360"/>
      </w:pPr>
    </w:lvl>
    <w:lvl w:ilvl="4" w:tplc="041D0019" w:tentative="1">
      <w:start w:val="1"/>
      <w:numFmt w:val="lowerLetter"/>
      <w:lvlText w:val="%5."/>
      <w:lvlJc w:val="left"/>
      <w:pPr>
        <w:ind w:left="3131" w:hanging="360"/>
      </w:pPr>
    </w:lvl>
    <w:lvl w:ilvl="5" w:tplc="041D001B" w:tentative="1">
      <w:start w:val="1"/>
      <w:numFmt w:val="lowerRoman"/>
      <w:lvlText w:val="%6."/>
      <w:lvlJc w:val="right"/>
      <w:pPr>
        <w:ind w:left="3851" w:hanging="180"/>
      </w:pPr>
    </w:lvl>
    <w:lvl w:ilvl="6" w:tplc="041D000F" w:tentative="1">
      <w:start w:val="1"/>
      <w:numFmt w:val="decimal"/>
      <w:lvlText w:val="%7."/>
      <w:lvlJc w:val="left"/>
      <w:pPr>
        <w:ind w:left="4571" w:hanging="360"/>
      </w:pPr>
    </w:lvl>
    <w:lvl w:ilvl="7" w:tplc="041D0019" w:tentative="1">
      <w:start w:val="1"/>
      <w:numFmt w:val="lowerLetter"/>
      <w:lvlText w:val="%8."/>
      <w:lvlJc w:val="left"/>
      <w:pPr>
        <w:ind w:left="5291" w:hanging="360"/>
      </w:pPr>
    </w:lvl>
    <w:lvl w:ilvl="8" w:tplc="041D001B" w:tentative="1">
      <w:start w:val="1"/>
      <w:numFmt w:val="lowerRoman"/>
      <w:lvlText w:val="%9."/>
      <w:lvlJc w:val="right"/>
      <w:pPr>
        <w:ind w:left="6011" w:hanging="180"/>
      </w:pPr>
    </w:lvl>
  </w:abstractNum>
  <w:num w:numId="1" w16cid:durableId="311300665">
    <w:abstractNumId w:val="3"/>
  </w:num>
  <w:num w:numId="2" w16cid:durableId="785781197">
    <w:abstractNumId w:val="2"/>
  </w:num>
  <w:num w:numId="3" w16cid:durableId="1202473569">
    <w:abstractNumId w:val="4"/>
  </w:num>
  <w:num w:numId="4" w16cid:durableId="2121218477">
    <w:abstractNumId w:val="0"/>
  </w:num>
  <w:num w:numId="5" w16cid:durableId="1011420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83"/>
    <w:rsid w:val="00001C25"/>
    <w:rsid w:val="00001C47"/>
    <w:rsid w:val="00014FA6"/>
    <w:rsid w:val="00016090"/>
    <w:rsid w:val="00022677"/>
    <w:rsid w:val="000276FA"/>
    <w:rsid w:val="000522D8"/>
    <w:rsid w:val="000557BE"/>
    <w:rsid w:val="00071F10"/>
    <w:rsid w:val="000768B6"/>
    <w:rsid w:val="00076E8A"/>
    <w:rsid w:val="00094174"/>
    <w:rsid w:val="00096486"/>
    <w:rsid w:val="000B0681"/>
    <w:rsid w:val="000B78A2"/>
    <w:rsid w:val="000C09E0"/>
    <w:rsid w:val="000D11BC"/>
    <w:rsid w:val="000D3E5A"/>
    <w:rsid w:val="000E4402"/>
    <w:rsid w:val="000E7C55"/>
    <w:rsid w:val="00100678"/>
    <w:rsid w:val="001061CC"/>
    <w:rsid w:val="00111A1C"/>
    <w:rsid w:val="001139D7"/>
    <w:rsid w:val="001166EC"/>
    <w:rsid w:val="0011741E"/>
    <w:rsid w:val="00122084"/>
    <w:rsid w:val="001236C2"/>
    <w:rsid w:val="001259DD"/>
    <w:rsid w:val="00125C42"/>
    <w:rsid w:val="001440E1"/>
    <w:rsid w:val="00167D50"/>
    <w:rsid w:val="001762EB"/>
    <w:rsid w:val="00176970"/>
    <w:rsid w:val="00186093"/>
    <w:rsid w:val="00190DEB"/>
    <w:rsid w:val="00197FF5"/>
    <w:rsid w:val="001E15CB"/>
    <w:rsid w:val="001F3BEB"/>
    <w:rsid w:val="00202901"/>
    <w:rsid w:val="00204D1B"/>
    <w:rsid w:val="00207C85"/>
    <w:rsid w:val="00254D91"/>
    <w:rsid w:val="0026537D"/>
    <w:rsid w:val="00275A11"/>
    <w:rsid w:val="00294645"/>
    <w:rsid w:val="002B295A"/>
    <w:rsid w:val="002B3720"/>
    <w:rsid w:val="002B5A53"/>
    <w:rsid w:val="002C45A7"/>
    <w:rsid w:val="002C7573"/>
    <w:rsid w:val="002F3BE1"/>
    <w:rsid w:val="00300560"/>
    <w:rsid w:val="00302D11"/>
    <w:rsid w:val="00302E0A"/>
    <w:rsid w:val="00313803"/>
    <w:rsid w:val="00315420"/>
    <w:rsid w:val="00322A20"/>
    <w:rsid w:val="00323C08"/>
    <w:rsid w:val="00325BA7"/>
    <w:rsid w:val="003266F3"/>
    <w:rsid w:val="00337381"/>
    <w:rsid w:val="00344599"/>
    <w:rsid w:val="0034543D"/>
    <w:rsid w:val="00357A8B"/>
    <w:rsid w:val="003660AF"/>
    <w:rsid w:val="003878AC"/>
    <w:rsid w:val="00393339"/>
    <w:rsid w:val="00393444"/>
    <w:rsid w:val="003936C1"/>
    <w:rsid w:val="003956FF"/>
    <w:rsid w:val="003A37C2"/>
    <w:rsid w:val="003B6519"/>
    <w:rsid w:val="003C0A3D"/>
    <w:rsid w:val="003C75E3"/>
    <w:rsid w:val="003D6283"/>
    <w:rsid w:val="003D7465"/>
    <w:rsid w:val="003D7618"/>
    <w:rsid w:val="003D7D97"/>
    <w:rsid w:val="003E4174"/>
    <w:rsid w:val="003F5C8A"/>
    <w:rsid w:val="00400919"/>
    <w:rsid w:val="00416EFB"/>
    <w:rsid w:val="00417008"/>
    <w:rsid w:val="00417C72"/>
    <w:rsid w:val="00422465"/>
    <w:rsid w:val="0042248A"/>
    <w:rsid w:val="00426D15"/>
    <w:rsid w:val="00442940"/>
    <w:rsid w:val="00457767"/>
    <w:rsid w:val="0046598D"/>
    <w:rsid w:val="00467497"/>
    <w:rsid w:val="00485343"/>
    <w:rsid w:val="00493F22"/>
    <w:rsid w:val="004B5B90"/>
    <w:rsid w:val="004E4663"/>
    <w:rsid w:val="004F374D"/>
    <w:rsid w:val="00517D95"/>
    <w:rsid w:val="00545486"/>
    <w:rsid w:val="00546993"/>
    <w:rsid w:val="00547633"/>
    <w:rsid w:val="0055074F"/>
    <w:rsid w:val="005548B7"/>
    <w:rsid w:val="00563032"/>
    <w:rsid w:val="00563541"/>
    <w:rsid w:val="00564484"/>
    <w:rsid w:val="00570003"/>
    <w:rsid w:val="0057188D"/>
    <w:rsid w:val="00572523"/>
    <w:rsid w:val="005B264A"/>
    <w:rsid w:val="005C6FB1"/>
    <w:rsid w:val="005E156E"/>
    <w:rsid w:val="005E3877"/>
    <w:rsid w:val="005E7E0B"/>
    <w:rsid w:val="005F56B6"/>
    <w:rsid w:val="00623BD3"/>
    <w:rsid w:val="0063773F"/>
    <w:rsid w:val="006438F9"/>
    <w:rsid w:val="00650FA6"/>
    <w:rsid w:val="00651D88"/>
    <w:rsid w:val="00657F7A"/>
    <w:rsid w:val="006657F7"/>
    <w:rsid w:val="00675001"/>
    <w:rsid w:val="006758D9"/>
    <w:rsid w:val="006A4294"/>
    <w:rsid w:val="006B628A"/>
    <w:rsid w:val="006C63D3"/>
    <w:rsid w:val="006C7B2C"/>
    <w:rsid w:val="006E58F5"/>
    <w:rsid w:val="006F148E"/>
    <w:rsid w:val="006F7536"/>
    <w:rsid w:val="007116B1"/>
    <w:rsid w:val="00712CEA"/>
    <w:rsid w:val="00720C87"/>
    <w:rsid w:val="00726242"/>
    <w:rsid w:val="007441C6"/>
    <w:rsid w:val="00764B17"/>
    <w:rsid w:val="00766FBE"/>
    <w:rsid w:val="00770A63"/>
    <w:rsid w:val="0079787C"/>
    <w:rsid w:val="007A468A"/>
    <w:rsid w:val="007A5CAA"/>
    <w:rsid w:val="007C4B01"/>
    <w:rsid w:val="007C781D"/>
    <w:rsid w:val="007D146B"/>
    <w:rsid w:val="007D288F"/>
    <w:rsid w:val="008100AA"/>
    <w:rsid w:val="00810CB6"/>
    <w:rsid w:val="0082549C"/>
    <w:rsid w:val="0083754B"/>
    <w:rsid w:val="00863DA0"/>
    <w:rsid w:val="008741B9"/>
    <w:rsid w:val="00894FD9"/>
    <w:rsid w:val="00895DAD"/>
    <w:rsid w:val="008A10CE"/>
    <w:rsid w:val="008A615C"/>
    <w:rsid w:val="008B3869"/>
    <w:rsid w:val="008B66AE"/>
    <w:rsid w:val="008C49E4"/>
    <w:rsid w:val="008C5DA0"/>
    <w:rsid w:val="008E1663"/>
    <w:rsid w:val="008E6BD9"/>
    <w:rsid w:val="008F2916"/>
    <w:rsid w:val="008F3A85"/>
    <w:rsid w:val="00905011"/>
    <w:rsid w:val="00910A56"/>
    <w:rsid w:val="00914521"/>
    <w:rsid w:val="009155E8"/>
    <w:rsid w:val="00916FD3"/>
    <w:rsid w:val="00922147"/>
    <w:rsid w:val="00926BA9"/>
    <w:rsid w:val="0093148A"/>
    <w:rsid w:val="00935A91"/>
    <w:rsid w:val="00937E98"/>
    <w:rsid w:val="00944147"/>
    <w:rsid w:val="00957228"/>
    <w:rsid w:val="00970FDF"/>
    <w:rsid w:val="009824FB"/>
    <w:rsid w:val="00982B2C"/>
    <w:rsid w:val="009A68C0"/>
    <w:rsid w:val="009B02D1"/>
    <w:rsid w:val="009B5407"/>
    <w:rsid w:val="009C5404"/>
    <w:rsid w:val="009D2E91"/>
    <w:rsid w:val="009D74C2"/>
    <w:rsid w:val="009D79A9"/>
    <w:rsid w:val="009E2356"/>
    <w:rsid w:val="009E74AB"/>
    <w:rsid w:val="009F0C83"/>
    <w:rsid w:val="00A04B4A"/>
    <w:rsid w:val="00A11664"/>
    <w:rsid w:val="00A262F2"/>
    <w:rsid w:val="00A263BA"/>
    <w:rsid w:val="00A4165E"/>
    <w:rsid w:val="00A44529"/>
    <w:rsid w:val="00A55858"/>
    <w:rsid w:val="00A82F4A"/>
    <w:rsid w:val="00A93347"/>
    <w:rsid w:val="00A97B66"/>
    <w:rsid w:val="00AA1ECB"/>
    <w:rsid w:val="00AA280A"/>
    <w:rsid w:val="00AB061C"/>
    <w:rsid w:val="00AB6E8C"/>
    <w:rsid w:val="00AC5DF8"/>
    <w:rsid w:val="00AD4ECE"/>
    <w:rsid w:val="00AD79AC"/>
    <w:rsid w:val="00AE3E7C"/>
    <w:rsid w:val="00AF2126"/>
    <w:rsid w:val="00B17B25"/>
    <w:rsid w:val="00B46910"/>
    <w:rsid w:val="00B82E5C"/>
    <w:rsid w:val="00B90CDF"/>
    <w:rsid w:val="00B94C06"/>
    <w:rsid w:val="00B94DE0"/>
    <w:rsid w:val="00BA45F1"/>
    <w:rsid w:val="00BD4372"/>
    <w:rsid w:val="00BF23BA"/>
    <w:rsid w:val="00C03672"/>
    <w:rsid w:val="00C052A2"/>
    <w:rsid w:val="00C13E01"/>
    <w:rsid w:val="00C1402A"/>
    <w:rsid w:val="00C15DD4"/>
    <w:rsid w:val="00C17490"/>
    <w:rsid w:val="00C2116E"/>
    <w:rsid w:val="00C44797"/>
    <w:rsid w:val="00C462CF"/>
    <w:rsid w:val="00C612EF"/>
    <w:rsid w:val="00C62F64"/>
    <w:rsid w:val="00C6657A"/>
    <w:rsid w:val="00C71563"/>
    <w:rsid w:val="00C73961"/>
    <w:rsid w:val="00C74073"/>
    <w:rsid w:val="00C770FC"/>
    <w:rsid w:val="00C81B5F"/>
    <w:rsid w:val="00C82855"/>
    <w:rsid w:val="00C90CAF"/>
    <w:rsid w:val="00C92A5C"/>
    <w:rsid w:val="00C93858"/>
    <w:rsid w:val="00C972EB"/>
    <w:rsid w:val="00C9770C"/>
    <w:rsid w:val="00CA1E2B"/>
    <w:rsid w:val="00CC4E7A"/>
    <w:rsid w:val="00CE0155"/>
    <w:rsid w:val="00D0461B"/>
    <w:rsid w:val="00D16185"/>
    <w:rsid w:val="00D34700"/>
    <w:rsid w:val="00D62117"/>
    <w:rsid w:val="00D75914"/>
    <w:rsid w:val="00D81732"/>
    <w:rsid w:val="00D81B2B"/>
    <w:rsid w:val="00D8538E"/>
    <w:rsid w:val="00D94D6B"/>
    <w:rsid w:val="00DA3110"/>
    <w:rsid w:val="00DA6E69"/>
    <w:rsid w:val="00DE076E"/>
    <w:rsid w:val="00DE200F"/>
    <w:rsid w:val="00DE41FA"/>
    <w:rsid w:val="00DE4DF6"/>
    <w:rsid w:val="00DF4DBF"/>
    <w:rsid w:val="00DF5028"/>
    <w:rsid w:val="00E0191A"/>
    <w:rsid w:val="00E11BD3"/>
    <w:rsid w:val="00E17A5B"/>
    <w:rsid w:val="00E278FE"/>
    <w:rsid w:val="00E302AE"/>
    <w:rsid w:val="00E36654"/>
    <w:rsid w:val="00E36680"/>
    <w:rsid w:val="00E52719"/>
    <w:rsid w:val="00E74896"/>
    <w:rsid w:val="00E75B53"/>
    <w:rsid w:val="00E83A04"/>
    <w:rsid w:val="00E95BA3"/>
    <w:rsid w:val="00EA30AF"/>
    <w:rsid w:val="00EA66DC"/>
    <w:rsid w:val="00ED6197"/>
    <w:rsid w:val="00EE1351"/>
    <w:rsid w:val="00EE170F"/>
    <w:rsid w:val="00EE3074"/>
    <w:rsid w:val="00F03454"/>
    <w:rsid w:val="00F15EE6"/>
    <w:rsid w:val="00F16724"/>
    <w:rsid w:val="00F2003D"/>
    <w:rsid w:val="00F21C14"/>
    <w:rsid w:val="00F258D2"/>
    <w:rsid w:val="00F3772C"/>
    <w:rsid w:val="00F44ADC"/>
    <w:rsid w:val="00F721E5"/>
    <w:rsid w:val="00F7357E"/>
    <w:rsid w:val="00FA0AC1"/>
    <w:rsid w:val="00FA3F77"/>
    <w:rsid w:val="00FB70B1"/>
    <w:rsid w:val="00FC0D19"/>
    <w:rsid w:val="00FC1484"/>
    <w:rsid w:val="00FC2A4A"/>
    <w:rsid w:val="00FD4C36"/>
    <w:rsid w:val="00FE2677"/>
    <w:rsid w:val="00FE40CF"/>
    <w:rsid w:val="00FE45D5"/>
    <w:rsid w:val="00FF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5D1BE"/>
  <w15:docId w15:val="{8DFF44F1-E5D7-4C97-A496-27D70E4C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ind w:firstLine="6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8AC"/>
  </w:style>
  <w:style w:type="paragraph" w:styleId="Rubrik1">
    <w:name w:val="heading 1"/>
    <w:basedOn w:val="Normal"/>
    <w:next w:val="Normal"/>
    <w:link w:val="Rubrik1Char"/>
    <w:uiPriority w:val="9"/>
    <w:qFormat/>
    <w:rsid w:val="009F0C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F0C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F0C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F0C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F0C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F0C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F0C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F0C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F0C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F0C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F0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F0C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F0C8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F0C8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F0C8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F0C8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F0C8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F0C8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F0C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F0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F0C83"/>
    <w:pPr>
      <w:numPr>
        <w:ilvl w:val="1"/>
      </w:numPr>
      <w:ind w:firstLine="6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F0C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F0C83"/>
    <w:pPr>
      <w:spacing w:before="160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F0C8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F0C8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F0C8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F0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F0C8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F0C83"/>
    <w:rPr>
      <w:b/>
      <w:bCs/>
      <w:smallCaps/>
      <w:color w:val="0F4761" w:themeColor="accent1" w:themeShade="BF"/>
      <w:spacing w:val="5"/>
    </w:rPr>
  </w:style>
  <w:style w:type="table" w:styleId="Oformateradtabell5">
    <w:name w:val="Plain Table 5"/>
    <w:basedOn w:val="Normaltabell"/>
    <w:uiPriority w:val="45"/>
    <w:rsid w:val="009F0C8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tavstnd">
    <w:name w:val="No Spacing"/>
    <w:link w:val="IngetavstndChar"/>
    <w:uiPriority w:val="1"/>
    <w:qFormat/>
    <w:rsid w:val="008F3A85"/>
  </w:style>
  <w:style w:type="paragraph" w:styleId="Sidhuvud">
    <w:name w:val="header"/>
    <w:basedOn w:val="Normal"/>
    <w:link w:val="SidhuvudChar"/>
    <w:uiPriority w:val="99"/>
    <w:unhideWhenUsed/>
    <w:rsid w:val="00F21C1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21C14"/>
  </w:style>
  <w:style w:type="paragraph" w:styleId="Sidfot">
    <w:name w:val="footer"/>
    <w:basedOn w:val="Normal"/>
    <w:link w:val="SidfotChar"/>
    <w:uiPriority w:val="99"/>
    <w:unhideWhenUsed/>
    <w:rsid w:val="00F21C1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21C14"/>
  </w:style>
  <w:style w:type="character" w:customStyle="1" w:styleId="IngetavstndChar">
    <w:name w:val="Inget avstånd Char"/>
    <w:basedOn w:val="Standardstycketeckensnitt"/>
    <w:link w:val="Ingetavstnd"/>
    <w:uiPriority w:val="1"/>
    <w:rsid w:val="00B82E5C"/>
  </w:style>
  <w:style w:type="character" w:styleId="Kommentarsreferens">
    <w:name w:val="annotation reference"/>
    <w:basedOn w:val="Standardstycketeckensnitt"/>
    <w:uiPriority w:val="99"/>
    <w:semiHidden/>
    <w:unhideWhenUsed/>
    <w:rsid w:val="001166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166E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166E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166E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166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04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2AFEE-3384-4B44-82C3-58ADA7D8A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38</Words>
  <Characters>2323</Characters>
  <Application>Microsoft Office Word</Application>
  <DocSecurity>0</DocSecurity>
  <Lines>19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okander Matilainen</dc:creator>
  <cp:keywords/>
  <dc:description/>
  <cp:lastModifiedBy>Linda Bokander Matilainen</cp:lastModifiedBy>
  <cp:revision>6</cp:revision>
  <cp:lastPrinted>2025-03-12T14:56:00Z</cp:lastPrinted>
  <dcterms:created xsi:type="dcterms:W3CDTF">2025-03-10T19:02:00Z</dcterms:created>
  <dcterms:modified xsi:type="dcterms:W3CDTF">2025-03-13T19:10:00Z</dcterms:modified>
</cp:coreProperties>
</file>